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8477F" w14:textId="77777777" w:rsidR="00C45070" w:rsidRPr="00307D41" w:rsidRDefault="00C45070" w:rsidP="004457DE">
      <w:pPr>
        <w:spacing w:before="100" w:beforeAutospacing="1" w:after="100" w:afterAutospacing="1"/>
        <w:jc w:val="center"/>
        <w:rPr>
          <w:sz w:val="24"/>
          <w:szCs w:val="22"/>
        </w:rPr>
      </w:pPr>
      <w:r w:rsidRPr="00307D41">
        <w:rPr>
          <w:sz w:val="24"/>
          <w:szCs w:val="22"/>
        </w:rPr>
        <w:t>Supplementary Table 1. Demographic and clinical features of POAG patients classified as high-tension (HTG) or normal-tension (NTG) glaucoma.</w:t>
      </w:r>
    </w:p>
    <w:tbl>
      <w:tblPr>
        <w:tblW w:w="4259" w:type="pct"/>
        <w:jc w:val="center"/>
        <w:tblLayout w:type="fixed"/>
        <w:tblLook w:val="04A0" w:firstRow="1" w:lastRow="0" w:firstColumn="1" w:lastColumn="0" w:noHBand="0" w:noVBand="1"/>
      </w:tblPr>
      <w:tblGrid>
        <w:gridCol w:w="270"/>
        <w:gridCol w:w="2535"/>
        <w:gridCol w:w="1084"/>
        <w:gridCol w:w="1035"/>
        <w:gridCol w:w="1048"/>
        <w:gridCol w:w="955"/>
        <w:gridCol w:w="1046"/>
      </w:tblGrid>
      <w:tr w:rsidR="00C45070" w:rsidRPr="004D1F2E" w14:paraId="4B3734AD" w14:textId="77777777" w:rsidTr="00D67AE3">
        <w:trPr>
          <w:trHeight w:val="507"/>
          <w:jc w:val="center"/>
        </w:trPr>
        <w:tc>
          <w:tcPr>
            <w:tcW w:w="17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BBA2A" w14:textId="77777777" w:rsidR="00C45070" w:rsidRPr="00305E71" w:rsidRDefault="00305E71" w:rsidP="00305E71">
            <w:pPr>
              <w:jc w:val="center"/>
              <w:rPr>
                <w:rFonts w:eastAsia="Times New Roman"/>
                <w:b/>
                <w:color w:val="000000"/>
                <w:sz w:val="18"/>
                <w:szCs w:val="24"/>
              </w:rPr>
            </w:pPr>
            <w:r w:rsidRPr="00305E71">
              <w:rPr>
                <w:rFonts w:eastAsia="Times New Roman"/>
                <w:b/>
                <w:color w:val="000000"/>
                <w:sz w:val="18"/>
                <w:szCs w:val="24"/>
              </w:rPr>
              <w:t>Demographic or clinical feature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1ADCD" w14:textId="77777777" w:rsidR="00C45070" w:rsidRDefault="00C45070" w:rsidP="00305E7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Control</w:t>
            </w:r>
          </w:p>
          <w:p w14:paraId="16359BCB" w14:textId="77777777" w:rsidR="00305E71" w:rsidRPr="004D1F2E" w:rsidRDefault="00305E71" w:rsidP="00305E7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(n=277)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67A36" w14:textId="77777777" w:rsidR="00C45070" w:rsidRPr="00D67AE3" w:rsidRDefault="00C45070" w:rsidP="00305E7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 w:rsidRPr="00D67AE3"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HTG</w:t>
            </w:r>
          </w:p>
          <w:p w14:paraId="0AAB3DB1" w14:textId="77777777" w:rsidR="00305E71" w:rsidRPr="00D67AE3" w:rsidRDefault="00305E71" w:rsidP="00305E7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 w:rsidRPr="00D67AE3"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(n=173)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6A5B22" w14:textId="77777777" w:rsidR="00C45070" w:rsidRPr="00D67AE3" w:rsidRDefault="00C45070" w:rsidP="00305E7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 w:rsidRPr="00D67AE3">
              <w:rPr>
                <w:rFonts w:eastAsia="Times New Roman"/>
                <w:b/>
                <w:bCs/>
                <w:iCs/>
                <w:color w:val="000000"/>
                <w:sz w:val="18"/>
                <w:szCs w:val="24"/>
              </w:rPr>
              <w:t xml:space="preserve">P </w:t>
            </w:r>
            <w:r w:rsidRPr="00D67AE3"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value vs Control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70B29" w14:textId="77777777" w:rsidR="00D67AE3" w:rsidRPr="00D67AE3" w:rsidRDefault="00C45070" w:rsidP="00D67AE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 w:rsidRPr="00D67AE3"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NTG</w:t>
            </w:r>
          </w:p>
          <w:p w14:paraId="6FB3D545" w14:textId="77777777" w:rsidR="00305E71" w:rsidRPr="00D67AE3" w:rsidRDefault="00305E71" w:rsidP="00D67AE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 w:rsidRPr="00D67AE3"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(n=33)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09ACCE" w14:textId="08740486" w:rsidR="00C45070" w:rsidRPr="00D67AE3" w:rsidRDefault="00C45070" w:rsidP="00305E71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24"/>
              </w:rPr>
            </w:pPr>
            <w:r w:rsidRPr="00D67AE3">
              <w:rPr>
                <w:rFonts w:eastAsia="Times New Roman"/>
                <w:b/>
                <w:bCs/>
                <w:iCs/>
                <w:color w:val="000000"/>
                <w:sz w:val="18"/>
                <w:szCs w:val="24"/>
              </w:rPr>
              <w:t xml:space="preserve">P </w:t>
            </w:r>
            <w:r w:rsidRPr="00D67AE3">
              <w:rPr>
                <w:rFonts w:eastAsia="Times New Roman"/>
                <w:b/>
                <w:bCs/>
                <w:color w:val="000000"/>
                <w:sz w:val="18"/>
                <w:szCs w:val="24"/>
              </w:rPr>
              <w:t>value vs Control</w:t>
            </w:r>
          </w:p>
        </w:tc>
      </w:tr>
      <w:tr w:rsidR="00C45070" w:rsidRPr="004D1F2E" w14:paraId="087F4C7E" w14:textId="77777777" w:rsidTr="00D67AE3">
        <w:trPr>
          <w:trHeight w:val="247"/>
          <w:jc w:val="center"/>
        </w:trPr>
        <w:tc>
          <w:tcPr>
            <w:tcW w:w="17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A286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Age in years, mean (SD)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A1B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3.2 (10.8)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6AFA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7.5 (10.8)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EAE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&lt;0.0001*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C53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7.5 (9.7)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79D0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3*</w:t>
            </w:r>
          </w:p>
        </w:tc>
      </w:tr>
      <w:tr w:rsidR="00C45070" w:rsidRPr="004D1F2E" w14:paraId="2FFEFAB4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2D6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Sex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99C86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65FB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378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86A8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B203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5F9BB9B4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8B6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E6B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Fema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22E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57 (56.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77CC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76 (43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B29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160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9 (57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E576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92</w:t>
            </w:r>
          </w:p>
        </w:tc>
      </w:tr>
      <w:tr w:rsidR="00C45070" w:rsidRPr="004D1F2E" w14:paraId="3D9F6188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266C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FCFC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Ma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443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20 (43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9E6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97 (56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175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F50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4 (42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6BD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4B36D771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7D1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Race/ethnicity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B227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5C3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F2A0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821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B883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77C7A142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DBF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C13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Caucasia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F67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69 (61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998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7 (38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EAB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&lt;0.0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AAF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21 (63.6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9F92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77</w:t>
            </w:r>
          </w:p>
        </w:tc>
      </w:tr>
      <w:tr w:rsidR="00C45070" w:rsidRPr="004D1F2E" w14:paraId="0CE04F96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503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50A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African-America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349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9 (21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AD9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89 (51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D560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7B1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 (18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85D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29D153AD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EAD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3CAB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Asian/Pacific Islande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E12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7 (2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BB36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 (3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CDE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DA3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 (15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94D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4EF1C260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DD9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466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Hispanic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2D9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42 (15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047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1 (6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4B0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100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 (3.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DD3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186C26AC" w14:textId="77777777" w:rsidTr="004D1F2E">
        <w:trPr>
          <w:trHeight w:val="234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C1A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Any cancer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0946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30 (10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819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2 (8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82C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1EEFA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 (18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9A8C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24</w:t>
            </w:r>
          </w:p>
        </w:tc>
      </w:tr>
      <w:tr w:rsidR="00C45070" w:rsidRPr="004D1F2E" w14:paraId="441C8D6B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423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Non-skin cancer malignancy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240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9 (6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D17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3 (7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B3C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413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 (18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FBD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5</w:t>
            </w:r>
          </w:p>
        </w:tc>
      </w:tr>
      <w:tr w:rsidR="00C45070" w:rsidRPr="004D1F2E" w14:paraId="2BAABB81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A0B7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Anticoagulant medication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22D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9 (24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EA8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36 (20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FA2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9936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0 (30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8DC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51</w:t>
            </w:r>
          </w:p>
        </w:tc>
      </w:tr>
      <w:tr w:rsidR="00C45070" w:rsidRPr="004D1F2E" w14:paraId="3DC50432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090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Cataract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EF7C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90 (32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996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8 (33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F82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FC8D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2 (36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7827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66</w:t>
            </w:r>
          </w:p>
        </w:tc>
      </w:tr>
      <w:tr w:rsidR="00C45070" w:rsidRPr="004D1F2E" w14:paraId="2C74E0EE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BA6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Cataract surgery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926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27 (1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425A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23 (13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D5FF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8EE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3 (9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02C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90</w:t>
            </w:r>
          </w:p>
        </w:tc>
      </w:tr>
      <w:tr w:rsidR="00C45070" w:rsidRPr="004D1F2E" w14:paraId="749649C7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5E816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Arthritis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591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0 (18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89C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7 (9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AB5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343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2 (6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4B37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5</w:t>
            </w:r>
          </w:p>
        </w:tc>
      </w:tr>
      <w:tr w:rsidR="00C45070" w:rsidRPr="004D1F2E" w14:paraId="55689203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5E77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Hypertension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C8C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16 (41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7A6C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94 (54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4BF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13B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1 (33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87E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34</w:t>
            </w:r>
          </w:p>
        </w:tc>
      </w:tr>
      <w:tr w:rsidR="00C45070" w:rsidRPr="004D1F2E" w14:paraId="42EAE43B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5DA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Diabetes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7C2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8 (20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E65C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9 (34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589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C51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 (18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DA27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71</w:t>
            </w:r>
          </w:p>
        </w:tc>
      </w:tr>
      <w:tr w:rsidR="00C45070" w:rsidRPr="004D1F2E" w14:paraId="07C08658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2920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Hyperlipidemia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84A1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1 (22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304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35 (20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C87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6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4B9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7 (21.2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2CE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92</w:t>
            </w:r>
          </w:p>
        </w:tc>
      </w:tr>
      <w:tr w:rsidR="00C45070" w:rsidRPr="004D1F2E" w14:paraId="148F36D3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8B1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Cardiovascular disease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3F1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30 (10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C0C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30 (17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618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B22A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4 (12.1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2D697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78</w:t>
            </w:r>
          </w:p>
        </w:tc>
      </w:tr>
      <w:tr w:rsidR="00C45070" w:rsidRPr="004D1F2E" w14:paraId="42A6F5EF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F99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 xml:space="preserve">Family </w:t>
            </w:r>
            <w:r w:rsidR="00755EA8">
              <w:rPr>
                <w:rFonts w:eastAsia="Times New Roman"/>
                <w:color w:val="000000"/>
                <w:sz w:val="18"/>
                <w:szCs w:val="24"/>
              </w:rPr>
              <w:t>h</w:t>
            </w:r>
            <w:r w:rsidRPr="004D1F2E">
              <w:rPr>
                <w:rFonts w:eastAsia="Times New Roman"/>
                <w:color w:val="000000"/>
                <w:sz w:val="18"/>
                <w:szCs w:val="24"/>
              </w:rPr>
              <w:t>istory of glaucoma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235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7 (20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920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4 (37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2DCC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&lt;0.0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5A12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2 (36.4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36DC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05</w:t>
            </w:r>
          </w:p>
        </w:tc>
      </w:tr>
      <w:tr w:rsidR="00C45070" w:rsidRPr="004D1F2E" w14:paraId="07455B7A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5A3B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IOP (mm Hg), mean (SD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6B82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4.6 (3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2FEF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7.7 (7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B306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&lt;0.0001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DAD6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14.7 (3.3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1054D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0.85*</w:t>
            </w:r>
          </w:p>
        </w:tc>
      </w:tr>
      <w:tr w:rsidR="00C45070" w:rsidRPr="004D1F2E" w14:paraId="3FC8A8AE" w14:textId="77777777" w:rsidTr="004D1F2E">
        <w:trPr>
          <w:trHeight w:val="247"/>
          <w:jc w:val="center"/>
        </w:trPr>
        <w:tc>
          <w:tcPr>
            <w:tcW w:w="17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1E8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Disease severity, n (%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603C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6C4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636E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755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46020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45B00165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FB1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9AEB" w14:textId="77777777" w:rsidR="00C45070" w:rsidRPr="004D1F2E" w:rsidRDefault="00305E71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Mild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0E39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--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8D4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89 (51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BE3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897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22 (66.7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A530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10AC2E6E" w14:textId="77777777" w:rsidTr="00D67AE3">
        <w:trPr>
          <w:trHeight w:val="247"/>
          <w:jc w:val="center"/>
        </w:trPr>
        <w:tc>
          <w:tcPr>
            <w:tcW w:w="1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4EF8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3A51" w14:textId="77777777" w:rsidR="00C45070" w:rsidRPr="004D1F2E" w:rsidRDefault="00305E71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Moderate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5EE12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---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B0EA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42 (24.3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8B2A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AA51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6 (18.2)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BA05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  <w:tr w:rsidR="00C45070" w:rsidRPr="004D1F2E" w14:paraId="55C39181" w14:textId="77777777" w:rsidTr="00D67AE3">
        <w:trPr>
          <w:trHeight w:val="259"/>
          <w:jc w:val="center"/>
        </w:trPr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DF8EB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1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329BC" w14:textId="77777777" w:rsidR="00C45070" w:rsidRPr="004D1F2E" w:rsidRDefault="00305E71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>
              <w:rPr>
                <w:rFonts w:eastAsia="Times New Roman"/>
                <w:color w:val="000000"/>
                <w:sz w:val="18"/>
                <w:szCs w:val="24"/>
              </w:rPr>
              <w:t>Severe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4ED6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---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3AB83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42 (24.3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76B14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39CDF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5 (15.2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5BD7E" w14:textId="77777777" w:rsidR="00C45070" w:rsidRPr="004D1F2E" w:rsidRDefault="00C45070" w:rsidP="00673B64">
            <w:pPr>
              <w:rPr>
                <w:rFonts w:eastAsia="Times New Roman"/>
                <w:color w:val="000000"/>
                <w:sz w:val="18"/>
                <w:szCs w:val="24"/>
              </w:rPr>
            </w:pPr>
            <w:r w:rsidRPr="004D1F2E">
              <w:rPr>
                <w:rFonts w:eastAsia="Times New Roman"/>
                <w:color w:val="000000"/>
                <w:sz w:val="18"/>
                <w:szCs w:val="24"/>
              </w:rPr>
              <w:t> </w:t>
            </w:r>
          </w:p>
        </w:tc>
      </w:tr>
    </w:tbl>
    <w:p w14:paraId="4AB1DB41" w14:textId="77777777" w:rsidR="00C45070" w:rsidRPr="00307D41" w:rsidRDefault="00C45070" w:rsidP="004D1F2E">
      <w:pPr>
        <w:spacing w:before="100" w:beforeAutospacing="1" w:after="100" w:afterAutospacing="1"/>
        <w:rPr>
          <w:sz w:val="24"/>
          <w:szCs w:val="22"/>
        </w:rPr>
      </w:pPr>
      <w:r w:rsidRPr="00307D41">
        <w:rPr>
          <w:sz w:val="24"/>
          <w:szCs w:val="22"/>
        </w:rPr>
        <w:t>*t-test; All other P values χ2 test. HTG, high-tension glaucoma; IOP, intraocular pressure; NTG, normal-tension glaucoma; POAG, primary open-angle glaucoma.</w:t>
      </w:r>
    </w:p>
    <w:p w14:paraId="24351AD7" w14:textId="77777777" w:rsidR="00C45070" w:rsidRDefault="00C45070" w:rsidP="004457DE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245375DC" w14:textId="77777777" w:rsidR="00C45070" w:rsidRDefault="00C45070" w:rsidP="004457DE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30DD44E7" w14:textId="77777777" w:rsidR="00C45070" w:rsidRDefault="00C45070" w:rsidP="004457DE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33A90C70" w14:textId="77777777" w:rsidR="00C45070" w:rsidRDefault="00C45070" w:rsidP="004457DE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774EF934" w14:textId="77777777" w:rsidR="00C45070" w:rsidRDefault="00C45070" w:rsidP="004457DE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2BBB3BE6" w14:textId="77777777" w:rsidR="00C45070" w:rsidRDefault="00C45070" w:rsidP="004457DE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48F5B1B5" w14:textId="77777777" w:rsidR="00C45070" w:rsidRDefault="00C45070" w:rsidP="004457DE">
      <w:pPr>
        <w:spacing w:before="100" w:beforeAutospacing="1" w:after="100" w:afterAutospacing="1"/>
        <w:jc w:val="center"/>
        <w:rPr>
          <w:sz w:val="22"/>
          <w:szCs w:val="22"/>
        </w:rPr>
      </w:pPr>
    </w:p>
    <w:p w14:paraId="14AF4DB7" w14:textId="77777777" w:rsidR="00F7388C" w:rsidRDefault="00F7388C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 w:val="22"/>
          <w:szCs w:val="22"/>
        </w:rPr>
      </w:pPr>
    </w:p>
    <w:p w14:paraId="7E1A1075" w14:textId="03F1ADC7" w:rsidR="00AB61D3" w:rsidRDefault="00AB61D3" w:rsidP="00AB61D3">
      <w:pPr>
        <w:pStyle w:val="Paragraph"/>
        <w:spacing w:before="100" w:beforeAutospacing="1" w:after="100" w:afterAutospacing="1"/>
        <w:ind w:firstLine="0"/>
        <w:jc w:val="center"/>
        <w:rPr>
          <w:ins w:id="0" w:author="Nicholas Pfahler" w:date="2020-05-11T17:21:00Z"/>
          <w:color w:val="000000"/>
          <w:szCs w:val="22"/>
        </w:rPr>
      </w:pPr>
      <w:bookmarkStart w:id="1" w:name="_Hlk28001901"/>
      <w:ins w:id="2" w:author="Nicholas Pfahler" w:date="2020-05-11T17:21:00Z">
        <w:r w:rsidRPr="000B1F92">
          <w:rPr>
            <w:color w:val="000000"/>
            <w:szCs w:val="22"/>
          </w:rPr>
          <w:lastRenderedPageBreak/>
          <w:t xml:space="preserve">Supplementary Table 2. </w:t>
        </w:r>
      </w:ins>
      <w:ins w:id="3" w:author="Nicholas Pfahler" w:date="2020-05-11T17:22:00Z">
        <w:r>
          <w:rPr>
            <w:color w:val="000000"/>
            <w:szCs w:val="22"/>
          </w:rPr>
          <w:t xml:space="preserve">Mean numbers of capillaries counted and </w:t>
        </w:r>
      </w:ins>
      <w:ins w:id="4" w:author="Nicholas Pfahler" w:date="2020-05-11T17:24:00Z">
        <w:r>
          <w:rPr>
            <w:color w:val="000000"/>
            <w:szCs w:val="22"/>
          </w:rPr>
          <w:t>the effect of</w:t>
        </w:r>
      </w:ins>
      <w:ins w:id="5" w:author="Nicholas Pfahler" w:date="2020-05-11T17:25:00Z">
        <w:r>
          <w:rPr>
            <w:color w:val="000000"/>
            <w:szCs w:val="22"/>
          </w:rPr>
          <w:t xml:space="preserve"> </w:t>
        </w:r>
      </w:ins>
      <w:ins w:id="6" w:author="Nicholas Pfahler" w:date="2020-05-11T17:26:00Z">
        <w:r>
          <w:rPr>
            <w:color w:val="000000"/>
            <w:szCs w:val="22"/>
          </w:rPr>
          <w:t>normalization to counts per 100 capillaries for hemorrhages.</w:t>
        </w:r>
      </w:ins>
    </w:p>
    <w:tbl>
      <w:tblPr>
        <w:tblW w:w="4615" w:type="pct"/>
        <w:jc w:val="center"/>
        <w:tblLayout w:type="fixed"/>
        <w:tblLook w:val="04A0" w:firstRow="1" w:lastRow="0" w:firstColumn="1" w:lastColumn="0" w:noHBand="0" w:noVBand="1"/>
        <w:tblPrChange w:id="7" w:author="Nicholas Pfahler" w:date="2020-05-11T17:21:00Z">
          <w:tblPr>
            <w:tblW w:w="4615" w:type="pct"/>
            <w:jc w:val="center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925"/>
        <w:gridCol w:w="575"/>
        <w:gridCol w:w="1203"/>
        <w:gridCol w:w="988"/>
        <w:gridCol w:w="1441"/>
        <w:gridCol w:w="990"/>
        <w:gridCol w:w="1439"/>
        <w:gridCol w:w="1078"/>
        <w:tblGridChange w:id="8">
          <w:tblGrid>
            <w:gridCol w:w="925"/>
            <w:gridCol w:w="575"/>
            <w:gridCol w:w="1203"/>
            <w:gridCol w:w="988"/>
            <w:gridCol w:w="1441"/>
            <w:gridCol w:w="990"/>
            <w:gridCol w:w="1439"/>
            <w:gridCol w:w="1078"/>
          </w:tblGrid>
        </w:tblGridChange>
      </w:tblGrid>
      <w:tr w:rsidR="00BC018D" w:rsidRPr="00BC018D" w14:paraId="3572BE5A" w14:textId="77777777" w:rsidTr="00AB61D3">
        <w:trPr>
          <w:trHeight w:val="817"/>
          <w:jc w:val="center"/>
          <w:ins w:id="9" w:author="Nicholas Pfahler" w:date="2020-05-11T17:01:00Z"/>
          <w:trPrChange w:id="10" w:author="Nicholas Pfahler" w:date="2020-05-11T17:21:00Z">
            <w:trPr>
              <w:trHeight w:val="758"/>
              <w:jc w:val="center"/>
            </w:trPr>
          </w:trPrChange>
        </w:trPr>
        <w:tc>
          <w:tcPr>
            <w:tcW w:w="535" w:type="pct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  <w:tcPrChange w:id="11" w:author="Nicholas Pfahler" w:date="2020-05-11T17:21:00Z">
              <w:tcPr>
                <w:tcW w:w="535" w:type="pct"/>
                <w:tcBorders>
                  <w:top w:val="single" w:sz="4" w:space="0" w:color="auto"/>
                  <w:bottom w:val="single" w:sz="8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00D13472" w14:textId="77777777" w:rsidR="00BC018D" w:rsidRPr="00BC018D" w:rsidRDefault="00BC018D" w:rsidP="00E354DF">
            <w:pPr>
              <w:jc w:val="center"/>
              <w:rPr>
                <w:ins w:id="12" w:author="Nicholas Pfahler" w:date="2020-05-11T17:01:00Z"/>
                <w:rFonts w:eastAsia="Times New Roman"/>
                <w:b/>
                <w:bCs/>
                <w:color w:val="000000"/>
                <w:rPrChange w:id="13" w:author="Nicholas Pfahler" w:date="2020-05-11T17:15:00Z">
                  <w:rPr>
                    <w:ins w:id="14" w:author="Nicholas Pfahler" w:date="2020-05-11T17:01:00Z"/>
                    <w:rFonts w:eastAsia="Times New Roman"/>
                    <w:b/>
                    <w:bCs/>
                    <w:color w:val="000000"/>
                    <w:sz w:val="22"/>
                    <w:szCs w:val="22"/>
                  </w:rPr>
                </w:rPrChange>
              </w:rPr>
            </w:pPr>
            <w:ins w:id="15" w:author="Nicholas Pfahler" w:date="2020-05-11T17:01:00Z">
              <w:r w:rsidRPr="00BC018D">
                <w:rPr>
                  <w:rFonts w:eastAsia="Times New Roman"/>
                  <w:b/>
                  <w:bCs/>
                  <w:color w:val="000000"/>
                  <w:rPrChange w:id="16" w:author="Nicholas Pfahler" w:date="2020-05-11T17:15:00Z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</w:rPr>
                  </w:rPrChange>
                </w:rPr>
                <w:t>Group</w:t>
              </w:r>
            </w:ins>
          </w:p>
        </w:tc>
        <w:tc>
          <w:tcPr>
            <w:tcW w:w="333" w:type="pct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center"/>
            <w:hideMark/>
            <w:tcPrChange w:id="17" w:author="Nicholas Pfahler" w:date="2020-05-11T17:21:00Z">
              <w:tcPr>
                <w:tcW w:w="332" w:type="pct"/>
                <w:tcBorders>
                  <w:top w:val="single" w:sz="4" w:space="0" w:color="auto"/>
                  <w:bottom w:val="single" w:sz="8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14:paraId="74D59F53" w14:textId="77777777" w:rsidR="00BC018D" w:rsidRPr="00BC018D" w:rsidRDefault="00BC018D" w:rsidP="00E354DF">
            <w:pPr>
              <w:jc w:val="center"/>
              <w:rPr>
                <w:ins w:id="18" w:author="Nicholas Pfahler" w:date="2020-05-11T17:01:00Z"/>
                <w:rFonts w:eastAsia="Times New Roman"/>
                <w:b/>
                <w:bCs/>
                <w:iCs/>
                <w:color w:val="000000"/>
                <w:rPrChange w:id="19" w:author="Nicholas Pfahler" w:date="2020-05-11T17:15:00Z">
                  <w:rPr>
                    <w:ins w:id="20" w:author="Nicholas Pfahler" w:date="2020-05-11T17:01:00Z"/>
                    <w:rFonts w:eastAsia="Times New Roman"/>
                    <w:b/>
                    <w:bCs/>
                    <w:iCs/>
                    <w:color w:val="000000"/>
                    <w:sz w:val="22"/>
                    <w:szCs w:val="22"/>
                  </w:rPr>
                </w:rPrChange>
              </w:rPr>
            </w:pPr>
            <w:ins w:id="21" w:author="Nicholas Pfahler" w:date="2020-05-11T17:01:00Z">
              <w:r w:rsidRPr="00BC018D">
                <w:rPr>
                  <w:rFonts w:eastAsia="Times New Roman"/>
                  <w:b/>
                  <w:bCs/>
                  <w:iCs/>
                  <w:color w:val="000000"/>
                  <w:rPrChange w:id="22" w:author="Nicholas Pfahler" w:date="2020-05-11T17:15:00Z">
                    <w:rPr>
                      <w:rFonts w:eastAsia="Times New Roman"/>
                      <w:b/>
                      <w:bCs/>
                      <w:iCs/>
                      <w:color w:val="000000"/>
                      <w:sz w:val="22"/>
                      <w:szCs w:val="22"/>
                    </w:rPr>
                  </w:rPrChange>
                </w:rPr>
                <w:t>n</w:t>
              </w:r>
            </w:ins>
          </w:p>
        </w:tc>
        <w:tc>
          <w:tcPr>
            <w:tcW w:w="696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  <w:tcPrChange w:id="23" w:author="Nicholas Pfahler" w:date="2020-05-11T17:21:00Z">
              <w:tcPr>
                <w:tcW w:w="696" w:type="pct"/>
                <w:tcBorders>
                  <w:top w:val="single" w:sz="8" w:space="0" w:color="auto"/>
                  <w:bottom w:val="single" w:sz="8" w:space="0" w:color="auto"/>
                </w:tcBorders>
                <w:shd w:val="clear" w:color="000000" w:fill="FFFFFF"/>
                <w:vAlign w:val="center"/>
                <w:hideMark/>
              </w:tcPr>
            </w:tcPrChange>
          </w:tcPr>
          <w:p w14:paraId="7AF83F0D" w14:textId="68BC0722" w:rsidR="00BC018D" w:rsidRDefault="00BC018D" w:rsidP="00E354DF">
            <w:pPr>
              <w:jc w:val="center"/>
              <w:rPr>
                <w:ins w:id="24" w:author="Nicholas Pfahler" w:date="2020-05-11T17:17:00Z"/>
                <w:rFonts w:eastAsia="Times New Roman"/>
                <w:b/>
                <w:bCs/>
              </w:rPr>
            </w:pPr>
            <w:ins w:id="25" w:author="Nicholas Pfahler" w:date="2020-05-11T17:17:00Z">
              <w:r>
                <w:rPr>
                  <w:rFonts w:eastAsia="Times New Roman"/>
                  <w:b/>
                  <w:bCs/>
                </w:rPr>
                <w:t>Capillaries</w:t>
              </w:r>
            </w:ins>
            <w:ins w:id="26" w:author="Nicholas Pfahler" w:date="2020-05-11T17:21:00Z">
              <w:r w:rsidR="00AB61D3">
                <w:rPr>
                  <w:rFonts w:eastAsia="Times New Roman"/>
                  <w:b/>
                  <w:bCs/>
                </w:rPr>
                <w:t>,</w:t>
              </w:r>
            </w:ins>
          </w:p>
          <w:p w14:paraId="424E2FE9" w14:textId="67A2B9BA" w:rsidR="00BC018D" w:rsidRPr="00BC018D" w:rsidRDefault="00BC018D" w:rsidP="00E354DF">
            <w:pPr>
              <w:jc w:val="center"/>
              <w:rPr>
                <w:ins w:id="27" w:author="Nicholas Pfahler" w:date="2020-05-11T17:01:00Z"/>
                <w:rFonts w:eastAsia="Times New Roman"/>
                <w:b/>
                <w:bCs/>
                <w:rPrChange w:id="28" w:author="Nicholas Pfahler" w:date="2020-05-11T17:15:00Z">
                  <w:rPr>
                    <w:ins w:id="29" w:author="Nicholas Pfahler" w:date="2020-05-11T17:01:00Z"/>
                    <w:rFonts w:eastAsia="Times New Roman"/>
                    <w:b/>
                    <w:bCs/>
                    <w:sz w:val="22"/>
                    <w:szCs w:val="22"/>
                  </w:rPr>
                </w:rPrChange>
              </w:rPr>
            </w:pPr>
            <w:ins w:id="30" w:author="Nicholas Pfahler" w:date="2020-05-11T17:17:00Z">
              <w:r>
                <w:rPr>
                  <w:rFonts w:eastAsia="Times New Roman"/>
                  <w:b/>
                  <w:bCs/>
                </w:rPr>
                <w:t>Mean</w:t>
              </w:r>
            </w:ins>
            <w:ins w:id="31" w:author="Nicholas Pfahler" w:date="2020-05-11T17:20:00Z">
              <w:r w:rsidR="00AB61D3">
                <w:rPr>
                  <w:rFonts w:eastAsia="Times New Roman"/>
                  <w:b/>
                  <w:bCs/>
                </w:rPr>
                <w:t xml:space="preserve"> (</w:t>
              </w:r>
            </w:ins>
            <w:ins w:id="32" w:author="Nicholas Pfahler" w:date="2020-05-11T17:17:00Z">
              <w:r>
                <w:rPr>
                  <w:rFonts w:eastAsia="Times New Roman"/>
                  <w:b/>
                  <w:bCs/>
                </w:rPr>
                <w:t>SD)</w:t>
              </w:r>
            </w:ins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tcPrChange w:id="33" w:author="Nicholas Pfahler" w:date="2020-05-11T17:21:00Z">
              <w:tcPr>
                <w:tcW w:w="572" w:type="pct"/>
                <w:tcBorders>
                  <w:top w:val="single" w:sz="8" w:space="0" w:color="auto"/>
                  <w:bottom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70899134" w14:textId="468D120D" w:rsidR="00BC018D" w:rsidRPr="00BC018D" w:rsidRDefault="00BC018D" w:rsidP="00E354DF">
            <w:pPr>
              <w:jc w:val="center"/>
              <w:rPr>
                <w:ins w:id="34" w:author="Nicholas Pfahler" w:date="2020-05-11T17:02:00Z"/>
                <w:rFonts w:eastAsia="Times New Roman"/>
                <w:b/>
                <w:bCs/>
                <w:rPrChange w:id="35" w:author="Nicholas Pfahler" w:date="2020-05-11T17:15:00Z">
                  <w:rPr>
                    <w:ins w:id="36" w:author="Nicholas Pfahler" w:date="2020-05-11T17:02:00Z"/>
                    <w:rFonts w:eastAsia="Times New Roman"/>
                    <w:b/>
                    <w:bCs/>
                    <w:sz w:val="22"/>
                    <w:szCs w:val="22"/>
                  </w:rPr>
                </w:rPrChange>
              </w:rPr>
            </w:pPr>
            <w:ins w:id="37" w:author="Nicholas Pfahler" w:date="2020-05-11T17:02:00Z">
              <w:r w:rsidRPr="00BC018D">
                <w:rPr>
                  <w:rFonts w:eastAsia="Times New Roman"/>
                  <w:b/>
                  <w:bCs/>
                  <w:rPrChange w:id="38" w:author="Nicholas Pfahler" w:date="2020-05-11T17:15:00Z">
                    <w:rPr>
                      <w:rFonts w:eastAsia="Times New Roman"/>
                      <w:b/>
                      <w:bCs/>
                      <w:sz w:val="22"/>
                      <w:szCs w:val="22"/>
                    </w:rPr>
                  </w:rPrChange>
                </w:rPr>
                <w:t>P value</w:t>
              </w:r>
            </w:ins>
            <w:ins w:id="39" w:author="Nicholas Pfahler" w:date="2020-05-11T17:09:00Z">
              <w:r w:rsidRPr="00BC018D">
                <w:rPr>
                  <w:rFonts w:eastAsia="Times New Roman"/>
                  <w:b/>
                  <w:bCs/>
                  <w:rPrChange w:id="40" w:author="Nicholas Pfahler" w:date="2020-05-11T17:15:00Z">
                    <w:rPr>
                      <w:rFonts w:eastAsia="Times New Roman"/>
                      <w:b/>
                      <w:bCs/>
                      <w:sz w:val="22"/>
                      <w:szCs w:val="22"/>
                    </w:rPr>
                  </w:rPrChange>
                </w:rPr>
                <w:t>*</w:t>
              </w:r>
            </w:ins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tcPrChange w:id="41" w:author="Nicholas Pfahler" w:date="2020-05-11T17:21:00Z">
              <w:tcPr>
                <w:tcW w:w="834" w:type="pct"/>
                <w:tcBorders>
                  <w:top w:val="single" w:sz="8" w:space="0" w:color="auto"/>
                  <w:bottom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72EDF275" w14:textId="4A946427" w:rsidR="00BC018D" w:rsidRDefault="00BC018D" w:rsidP="00E354DF">
            <w:pPr>
              <w:jc w:val="center"/>
              <w:rPr>
                <w:ins w:id="42" w:author="Nicholas Pfahler" w:date="2020-05-11T17:20:00Z"/>
                <w:rFonts w:eastAsia="Times New Roman"/>
                <w:b/>
                <w:bCs/>
              </w:rPr>
            </w:pPr>
            <w:ins w:id="43" w:author="Nicholas Pfahler" w:date="2020-05-11T17:17:00Z">
              <w:r>
                <w:rPr>
                  <w:rFonts w:eastAsia="Times New Roman"/>
                  <w:b/>
                  <w:bCs/>
                </w:rPr>
                <w:t>H</w:t>
              </w:r>
            </w:ins>
            <w:ins w:id="44" w:author="Nicholas Pfahler" w:date="2020-05-11T17:06:00Z">
              <w:r w:rsidRPr="00BC018D">
                <w:rPr>
                  <w:rFonts w:eastAsia="Times New Roman"/>
                  <w:b/>
                  <w:bCs/>
                  <w:rPrChange w:id="45" w:author="Nicholas Pfahler" w:date="2020-05-11T17:15:00Z">
                    <w:rPr>
                      <w:rFonts w:eastAsia="Times New Roman"/>
                      <w:b/>
                      <w:bCs/>
                      <w:sz w:val="22"/>
                      <w:szCs w:val="22"/>
                    </w:rPr>
                  </w:rPrChange>
                </w:rPr>
                <w:t>emorrhages</w:t>
              </w:r>
            </w:ins>
            <w:ins w:id="46" w:author="Nicholas Pfahler" w:date="2020-05-11T17:18:00Z">
              <w:r>
                <w:rPr>
                  <w:rFonts w:eastAsia="Times New Roman"/>
                  <w:b/>
                  <w:bCs/>
                </w:rPr>
                <w:t xml:space="preserve"> unadjusted</w:t>
              </w:r>
            </w:ins>
            <w:ins w:id="47" w:author="Nicholas Pfahler" w:date="2020-05-11T17:20:00Z">
              <w:r>
                <w:rPr>
                  <w:rFonts w:eastAsia="Times New Roman"/>
                  <w:b/>
                  <w:bCs/>
                </w:rPr>
                <w:t>,</w:t>
              </w:r>
            </w:ins>
          </w:p>
          <w:p w14:paraId="5C0A2238" w14:textId="0ABBEB15" w:rsidR="00BC018D" w:rsidRPr="00BC018D" w:rsidRDefault="00BC018D" w:rsidP="00E354DF">
            <w:pPr>
              <w:jc w:val="center"/>
              <w:rPr>
                <w:ins w:id="48" w:author="Nicholas Pfahler" w:date="2020-05-11T17:04:00Z"/>
                <w:rFonts w:eastAsia="Times New Roman"/>
                <w:b/>
                <w:bCs/>
                <w:rPrChange w:id="49" w:author="Nicholas Pfahler" w:date="2020-05-11T17:15:00Z">
                  <w:rPr>
                    <w:ins w:id="50" w:author="Nicholas Pfahler" w:date="2020-05-11T17:04:00Z"/>
                    <w:rFonts w:eastAsia="Times New Roman"/>
                    <w:b/>
                    <w:bCs/>
                    <w:sz w:val="22"/>
                    <w:szCs w:val="22"/>
                  </w:rPr>
                </w:rPrChange>
              </w:rPr>
            </w:pPr>
            <w:ins w:id="51" w:author="Nicholas Pfahler" w:date="2020-05-11T17:20:00Z">
              <w:r>
                <w:rPr>
                  <w:rFonts w:eastAsia="Times New Roman"/>
                  <w:b/>
                  <w:bCs/>
                </w:rPr>
                <w:t>Mean (SD)</w:t>
              </w:r>
            </w:ins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tcPrChange w:id="52" w:author="Nicholas Pfahler" w:date="2020-05-11T17:21:00Z">
              <w:tcPr>
                <w:tcW w:w="573" w:type="pct"/>
                <w:tcBorders>
                  <w:top w:val="single" w:sz="8" w:space="0" w:color="auto"/>
                  <w:bottom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78095DA8" w14:textId="6E682E26" w:rsidR="00BC018D" w:rsidRPr="00BC018D" w:rsidRDefault="00BC018D" w:rsidP="00E354DF">
            <w:pPr>
              <w:jc w:val="center"/>
              <w:rPr>
                <w:ins w:id="53" w:author="Nicholas Pfahler" w:date="2020-05-11T17:05:00Z"/>
                <w:rFonts w:eastAsia="Times New Roman"/>
                <w:b/>
                <w:bCs/>
                <w:rPrChange w:id="54" w:author="Nicholas Pfahler" w:date="2020-05-11T17:15:00Z">
                  <w:rPr>
                    <w:ins w:id="55" w:author="Nicholas Pfahler" w:date="2020-05-11T17:05:00Z"/>
                    <w:rFonts w:eastAsia="Times New Roman"/>
                    <w:b/>
                    <w:bCs/>
                    <w:sz w:val="22"/>
                    <w:szCs w:val="22"/>
                  </w:rPr>
                </w:rPrChange>
              </w:rPr>
            </w:pPr>
            <w:ins w:id="56" w:author="Nicholas Pfahler" w:date="2020-05-11T17:05:00Z">
              <w:r w:rsidRPr="00BC018D">
                <w:rPr>
                  <w:rFonts w:eastAsia="Times New Roman"/>
                  <w:b/>
                  <w:bCs/>
                  <w:rPrChange w:id="57" w:author="Nicholas Pfahler" w:date="2020-05-11T17:15:00Z">
                    <w:rPr>
                      <w:rFonts w:eastAsia="Times New Roman"/>
                      <w:b/>
                      <w:bCs/>
                      <w:sz w:val="22"/>
                      <w:szCs w:val="22"/>
                    </w:rPr>
                  </w:rPrChange>
                </w:rPr>
                <w:t>P value</w:t>
              </w:r>
            </w:ins>
            <w:ins w:id="58" w:author="Nicholas Pfahler" w:date="2020-05-11T17:11:00Z">
              <w:r w:rsidRPr="00BC018D">
                <w:rPr>
                  <w:rFonts w:eastAsia="Times New Roman"/>
                  <w:b/>
                  <w:bCs/>
                  <w:color w:val="000000"/>
                  <w:vertAlign w:val="superscript"/>
                  <w:rPrChange w:id="59" w:author="Nicholas Pfahler" w:date="2020-05-11T17:15:00Z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vertAlign w:val="superscript"/>
                    </w:rPr>
                  </w:rPrChange>
                </w:rPr>
                <w:t>†</w:t>
              </w:r>
            </w:ins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tcPrChange w:id="60" w:author="Nicholas Pfahler" w:date="2020-05-11T17:21:00Z">
              <w:tcPr>
                <w:tcW w:w="833" w:type="pct"/>
                <w:tcBorders>
                  <w:top w:val="single" w:sz="8" w:space="0" w:color="auto"/>
                  <w:bottom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1817B1E3" w14:textId="0EC85252" w:rsidR="00BC018D" w:rsidRPr="00BC018D" w:rsidRDefault="00BC018D" w:rsidP="00E354DF">
            <w:pPr>
              <w:jc w:val="center"/>
              <w:rPr>
                <w:ins w:id="61" w:author="Nicholas Pfahler" w:date="2020-05-11T17:03:00Z"/>
                <w:rFonts w:eastAsia="Times New Roman"/>
                <w:b/>
                <w:bCs/>
                <w:rPrChange w:id="62" w:author="Nicholas Pfahler" w:date="2020-05-11T17:15:00Z">
                  <w:rPr>
                    <w:ins w:id="63" w:author="Nicholas Pfahler" w:date="2020-05-11T17:03:00Z"/>
                    <w:rFonts w:eastAsia="Times New Roman"/>
                    <w:b/>
                    <w:bCs/>
                    <w:sz w:val="22"/>
                    <w:szCs w:val="22"/>
                  </w:rPr>
                </w:rPrChange>
              </w:rPr>
            </w:pPr>
            <w:ins w:id="64" w:author="Nicholas Pfahler" w:date="2020-05-11T17:05:00Z">
              <w:r w:rsidRPr="00BC018D">
                <w:rPr>
                  <w:rFonts w:eastAsia="Times New Roman"/>
                  <w:b/>
                  <w:bCs/>
                  <w:rPrChange w:id="65" w:author="Nicholas Pfahler" w:date="2020-05-11T17:15:00Z">
                    <w:rPr>
                      <w:rFonts w:eastAsia="Times New Roman"/>
                      <w:b/>
                      <w:bCs/>
                      <w:sz w:val="22"/>
                      <w:szCs w:val="22"/>
                    </w:rPr>
                  </w:rPrChange>
                </w:rPr>
                <w:t xml:space="preserve">Hemorrhages </w:t>
              </w:r>
            </w:ins>
            <w:ins w:id="66" w:author="Nicholas Pfahler" w:date="2020-05-11T17:18:00Z">
              <w:r>
                <w:rPr>
                  <w:rFonts w:eastAsia="Times New Roman"/>
                  <w:b/>
                  <w:bCs/>
                </w:rPr>
                <w:t>per 100</w:t>
              </w:r>
            </w:ins>
            <w:ins w:id="67" w:author="Nicholas Pfahler" w:date="2020-05-11T17:20:00Z">
              <w:r>
                <w:rPr>
                  <w:rFonts w:eastAsia="Times New Roman"/>
                  <w:b/>
                  <w:bCs/>
                </w:rPr>
                <w:t>, Mean (SD)</w:t>
              </w:r>
            </w:ins>
          </w:p>
        </w:tc>
        <w:tc>
          <w:tcPr>
            <w:tcW w:w="624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tcPrChange w:id="68" w:author="Nicholas Pfahler" w:date="2020-05-11T17:21:00Z">
              <w:tcPr>
                <w:tcW w:w="624" w:type="pct"/>
                <w:tcBorders>
                  <w:top w:val="single" w:sz="8" w:space="0" w:color="auto"/>
                  <w:bottom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2803B573" w14:textId="7EBBA237" w:rsidR="00BC018D" w:rsidRPr="00BC018D" w:rsidRDefault="00BC018D" w:rsidP="00E354DF">
            <w:pPr>
              <w:jc w:val="center"/>
              <w:rPr>
                <w:ins w:id="69" w:author="Nicholas Pfahler" w:date="2020-05-11T17:01:00Z"/>
                <w:rFonts w:eastAsia="Times New Roman"/>
                <w:b/>
                <w:bCs/>
                <w:rPrChange w:id="70" w:author="Nicholas Pfahler" w:date="2020-05-11T17:15:00Z">
                  <w:rPr>
                    <w:ins w:id="71" w:author="Nicholas Pfahler" w:date="2020-05-11T17:01:00Z"/>
                    <w:rFonts w:eastAsia="Times New Roman"/>
                    <w:b/>
                    <w:bCs/>
                    <w:sz w:val="22"/>
                    <w:szCs w:val="22"/>
                  </w:rPr>
                </w:rPrChange>
              </w:rPr>
            </w:pPr>
            <w:ins w:id="72" w:author="Nicholas Pfahler" w:date="2020-05-11T17:05:00Z">
              <w:r w:rsidRPr="00BC018D">
                <w:rPr>
                  <w:rFonts w:eastAsia="Times New Roman"/>
                  <w:b/>
                  <w:bCs/>
                  <w:rPrChange w:id="73" w:author="Nicholas Pfahler" w:date="2020-05-11T17:15:00Z">
                    <w:rPr>
                      <w:rFonts w:eastAsia="Times New Roman"/>
                      <w:b/>
                      <w:bCs/>
                      <w:sz w:val="22"/>
                      <w:szCs w:val="22"/>
                    </w:rPr>
                  </w:rPrChange>
                </w:rPr>
                <w:t>P value</w:t>
              </w:r>
            </w:ins>
            <w:ins w:id="74" w:author="Nicholas Pfahler" w:date="2020-05-11T17:11:00Z">
              <w:r w:rsidRPr="00BC018D">
                <w:rPr>
                  <w:rFonts w:eastAsia="Times New Roman"/>
                  <w:b/>
                  <w:bCs/>
                  <w:color w:val="000000"/>
                  <w:vertAlign w:val="superscript"/>
                  <w:rPrChange w:id="75" w:author="Nicholas Pfahler" w:date="2020-05-11T17:15:00Z">
                    <w:rPr>
                      <w:rFonts w:eastAsia="Times New Roman"/>
                      <w:b/>
                      <w:bCs/>
                      <w:color w:val="000000"/>
                      <w:sz w:val="22"/>
                      <w:szCs w:val="22"/>
                      <w:vertAlign w:val="superscript"/>
                    </w:rPr>
                  </w:rPrChange>
                </w:rPr>
                <w:t>†</w:t>
              </w:r>
            </w:ins>
          </w:p>
        </w:tc>
      </w:tr>
      <w:tr w:rsidR="00BC018D" w:rsidRPr="00BC018D" w14:paraId="1AFAF296" w14:textId="77777777" w:rsidTr="00AB61D3">
        <w:trPr>
          <w:trHeight w:val="250"/>
          <w:jc w:val="center"/>
          <w:ins w:id="76" w:author="Nicholas Pfahler" w:date="2020-05-11T17:01:00Z"/>
          <w:trPrChange w:id="77" w:author="Nicholas Pfahler" w:date="2020-05-11T17:21:00Z">
            <w:trPr>
              <w:trHeight w:val="272"/>
              <w:jc w:val="center"/>
            </w:trPr>
          </w:trPrChange>
        </w:trPr>
        <w:tc>
          <w:tcPr>
            <w:tcW w:w="535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  <w:tcPrChange w:id="78" w:author="Nicholas Pfahler" w:date="2020-05-11T17:21:00Z">
              <w:tcPr>
                <w:tcW w:w="535" w:type="pct"/>
                <w:tcBorders>
                  <w:top w:val="single" w:sz="8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0DFD410A" w14:textId="77777777" w:rsidR="00BC018D" w:rsidRPr="00BC018D" w:rsidRDefault="00BC018D" w:rsidP="00E354DF">
            <w:pPr>
              <w:rPr>
                <w:ins w:id="79" w:author="Nicholas Pfahler" w:date="2020-05-11T17:01:00Z"/>
                <w:rFonts w:eastAsia="Times New Roman"/>
                <w:color w:val="000000"/>
                <w:rPrChange w:id="80" w:author="Nicholas Pfahler" w:date="2020-05-11T17:15:00Z">
                  <w:rPr>
                    <w:ins w:id="81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82" w:author="Nicholas Pfahler" w:date="2020-05-11T17:01:00Z">
              <w:r w:rsidRPr="00BC018D">
                <w:rPr>
                  <w:rFonts w:eastAsia="Times New Roman"/>
                  <w:color w:val="000000"/>
                  <w:rPrChange w:id="83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Control</w:t>
              </w:r>
            </w:ins>
          </w:p>
        </w:tc>
        <w:tc>
          <w:tcPr>
            <w:tcW w:w="333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  <w:tcPrChange w:id="84" w:author="Nicholas Pfahler" w:date="2020-05-11T17:21:00Z">
              <w:tcPr>
                <w:tcW w:w="332" w:type="pct"/>
                <w:tcBorders>
                  <w:top w:val="single" w:sz="8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47B4D4E7" w14:textId="77777777" w:rsidR="00BC018D" w:rsidRPr="00BC018D" w:rsidRDefault="00BC018D" w:rsidP="00E354DF">
            <w:pPr>
              <w:jc w:val="center"/>
              <w:rPr>
                <w:ins w:id="85" w:author="Nicholas Pfahler" w:date="2020-05-11T17:01:00Z"/>
                <w:rFonts w:eastAsia="Times New Roman"/>
                <w:color w:val="000000"/>
                <w:rPrChange w:id="86" w:author="Nicholas Pfahler" w:date="2020-05-11T17:15:00Z">
                  <w:rPr>
                    <w:ins w:id="87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88" w:author="Nicholas Pfahler" w:date="2020-05-11T17:01:00Z">
              <w:r w:rsidRPr="00BC018D">
                <w:rPr>
                  <w:rFonts w:eastAsia="Times New Roman"/>
                  <w:color w:val="000000"/>
                  <w:rPrChange w:id="89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277</w:t>
              </w:r>
            </w:ins>
          </w:p>
        </w:tc>
        <w:tc>
          <w:tcPr>
            <w:tcW w:w="696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tcPrChange w:id="90" w:author="Nicholas Pfahler" w:date="2020-05-11T17:21:00Z">
              <w:tcPr>
                <w:tcW w:w="696" w:type="pct"/>
                <w:tcBorders>
                  <w:top w:val="single" w:sz="8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7F588B90" w14:textId="2C96A1CB" w:rsidR="00BC018D" w:rsidRPr="00BC018D" w:rsidRDefault="00BC018D" w:rsidP="00E354DF">
            <w:pPr>
              <w:jc w:val="center"/>
              <w:rPr>
                <w:ins w:id="91" w:author="Nicholas Pfahler" w:date="2020-05-11T17:01:00Z"/>
                <w:rFonts w:eastAsia="Times New Roman"/>
                <w:rPrChange w:id="92" w:author="Nicholas Pfahler" w:date="2020-05-11T17:15:00Z">
                  <w:rPr>
                    <w:ins w:id="93" w:author="Nicholas Pfahler" w:date="2020-05-11T17:01:00Z"/>
                    <w:rFonts w:eastAsia="Times New Roman"/>
                    <w:sz w:val="22"/>
                    <w:szCs w:val="22"/>
                  </w:rPr>
                </w:rPrChange>
              </w:rPr>
            </w:pPr>
            <w:ins w:id="94" w:author="Nicholas Pfahler" w:date="2020-05-11T17:01:00Z">
              <w:r w:rsidRPr="00BC018D">
                <w:rPr>
                  <w:rFonts w:eastAsia="Times New Roman"/>
                  <w:rPrChange w:id="95" w:author="Nicholas Pfahler" w:date="2020-05-11T17:15:00Z">
                    <w:rPr>
                      <w:rFonts w:eastAsia="Times New Roman"/>
                      <w:sz w:val="22"/>
                      <w:szCs w:val="22"/>
                    </w:rPr>
                  </w:rPrChange>
                </w:rPr>
                <w:t>130.1</w:t>
              </w:r>
            </w:ins>
            <w:ins w:id="96" w:author="Nicholas Pfahler" w:date="2020-05-11T17:16:00Z">
              <w:r>
                <w:rPr>
                  <w:rFonts w:eastAsia="Times New Roman"/>
                </w:rPr>
                <w:t xml:space="preserve"> (33.9)</w:t>
              </w:r>
            </w:ins>
          </w:p>
        </w:tc>
        <w:tc>
          <w:tcPr>
            <w:tcW w:w="572" w:type="pct"/>
            <w:tcBorders>
              <w:top w:val="single" w:sz="8" w:space="0" w:color="auto"/>
            </w:tcBorders>
            <w:shd w:val="clear" w:color="000000" w:fill="FFFFFF"/>
            <w:vAlign w:val="center"/>
            <w:tcPrChange w:id="97" w:author="Nicholas Pfahler" w:date="2020-05-11T17:21:00Z">
              <w:tcPr>
                <w:tcW w:w="572" w:type="pct"/>
                <w:tcBorders>
                  <w:top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1FFBA30F" w14:textId="7709018D" w:rsidR="00BC018D" w:rsidRPr="00BC018D" w:rsidRDefault="00BC018D" w:rsidP="00E354DF">
            <w:pPr>
              <w:jc w:val="center"/>
              <w:rPr>
                <w:ins w:id="98" w:author="Nicholas Pfahler" w:date="2020-05-11T17:02:00Z"/>
                <w:rFonts w:eastAsia="Times New Roman"/>
                <w:color w:val="000000"/>
                <w:rPrChange w:id="99" w:author="Nicholas Pfahler" w:date="2020-05-11T17:15:00Z">
                  <w:rPr>
                    <w:ins w:id="100" w:author="Nicholas Pfahler" w:date="2020-05-11T17:02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834" w:type="pct"/>
            <w:tcBorders>
              <w:top w:val="single" w:sz="8" w:space="0" w:color="auto"/>
            </w:tcBorders>
            <w:shd w:val="clear" w:color="000000" w:fill="FFFFFF"/>
            <w:vAlign w:val="center"/>
            <w:tcPrChange w:id="101" w:author="Nicholas Pfahler" w:date="2020-05-11T17:21:00Z">
              <w:tcPr>
                <w:tcW w:w="834" w:type="pct"/>
                <w:tcBorders>
                  <w:top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35EE762B" w14:textId="19739751" w:rsidR="00BC018D" w:rsidRPr="00BC018D" w:rsidRDefault="00BC018D" w:rsidP="00E354DF">
            <w:pPr>
              <w:jc w:val="center"/>
              <w:rPr>
                <w:ins w:id="102" w:author="Nicholas Pfahler" w:date="2020-05-11T17:04:00Z"/>
                <w:rFonts w:eastAsia="Times New Roman"/>
                <w:color w:val="000000"/>
                <w:rPrChange w:id="103" w:author="Nicholas Pfahler" w:date="2020-05-11T17:15:00Z">
                  <w:rPr>
                    <w:ins w:id="104" w:author="Nicholas Pfahler" w:date="2020-05-11T17:04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05" w:author="Nicholas Pfahler" w:date="2020-05-11T17:06:00Z">
              <w:r w:rsidRPr="00BC018D">
                <w:rPr>
                  <w:rFonts w:eastAsia="Times New Roman"/>
                  <w:color w:val="000000"/>
                  <w:rPrChange w:id="106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99</w:t>
              </w:r>
            </w:ins>
            <w:ins w:id="107" w:author="Nicholas Pfahler" w:date="2020-05-11T17:19:00Z">
              <w:r>
                <w:rPr>
                  <w:rFonts w:eastAsia="Times New Roman"/>
                  <w:color w:val="000000"/>
                </w:rPr>
                <w:t xml:space="preserve"> (1.71)</w:t>
              </w:r>
            </w:ins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000000" w:fill="FFFFFF"/>
            <w:vAlign w:val="center"/>
            <w:tcPrChange w:id="108" w:author="Nicholas Pfahler" w:date="2020-05-11T17:21:00Z">
              <w:tcPr>
                <w:tcW w:w="573" w:type="pct"/>
                <w:tcBorders>
                  <w:top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2C88C5DC" w14:textId="2F8D78E2" w:rsidR="00BC018D" w:rsidRPr="00BC018D" w:rsidRDefault="00BC018D" w:rsidP="00E354DF">
            <w:pPr>
              <w:jc w:val="center"/>
              <w:rPr>
                <w:ins w:id="109" w:author="Nicholas Pfahler" w:date="2020-05-11T17:05:00Z"/>
                <w:rFonts w:eastAsia="Times New Roman"/>
                <w:color w:val="000000"/>
                <w:rPrChange w:id="110" w:author="Nicholas Pfahler" w:date="2020-05-11T17:15:00Z">
                  <w:rPr>
                    <w:ins w:id="111" w:author="Nicholas Pfahler" w:date="2020-05-11T17:05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833" w:type="pct"/>
            <w:tcBorders>
              <w:top w:val="single" w:sz="8" w:space="0" w:color="auto"/>
            </w:tcBorders>
            <w:shd w:val="clear" w:color="000000" w:fill="FFFFFF"/>
            <w:vAlign w:val="center"/>
            <w:tcPrChange w:id="112" w:author="Nicholas Pfahler" w:date="2020-05-11T17:21:00Z">
              <w:tcPr>
                <w:tcW w:w="833" w:type="pct"/>
                <w:tcBorders>
                  <w:top w:val="single" w:sz="8" w:space="0" w:color="auto"/>
                </w:tcBorders>
                <w:shd w:val="clear" w:color="000000" w:fill="FFFFFF"/>
                <w:vAlign w:val="center"/>
              </w:tcPr>
            </w:tcPrChange>
          </w:tcPr>
          <w:p w14:paraId="643DE4D4" w14:textId="77B8EB96" w:rsidR="00BC018D" w:rsidRPr="00BC018D" w:rsidRDefault="00BC018D" w:rsidP="00E354DF">
            <w:pPr>
              <w:jc w:val="center"/>
              <w:rPr>
                <w:ins w:id="113" w:author="Nicholas Pfahler" w:date="2020-05-11T17:03:00Z"/>
                <w:rFonts w:eastAsia="Times New Roman"/>
                <w:color w:val="000000"/>
                <w:rPrChange w:id="114" w:author="Nicholas Pfahler" w:date="2020-05-11T17:15:00Z">
                  <w:rPr>
                    <w:ins w:id="115" w:author="Nicholas Pfahler" w:date="2020-05-11T17:03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16" w:author="Nicholas Pfahler" w:date="2020-05-11T17:07:00Z">
              <w:r w:rsidRPr="00BC018D">
                <w:rPr>
                  <w:rFonts w:eastAsia="Times New Roman"/>
                  <w:color w:val="000000"/>
                  <w:rPrChange w:id="117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77</w:t>
              </w:r>
            </w:ins>
            <w:ins w:id="118" w:author="Nicholas Pfahler" w:date="2020-05-11T17:22:00Z">
              <w:r w:rsidR="00AB61D3">
                <w:rPr>
                  <w:rFonts w:eastAsia="Times New Roman"/>
                  <w:color w:val="000000"/>
                </w:rPr>
                <w:t xml:space="preserve"> (1.39)</w:t>
              </w:r>
            </w:ins>
          </w:p>
        </w:tc>
        <w:tc>
          <w:tcPr>
            <w:tcW w:w="624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tcPrChange w:id="119" w:author="Nicholas Pfahler" w:date="2020-05-11T17:21:00Z">
              <w:tcPr>
                <w:tcW w:w="624" w:type="pct"/>
                <w:tcBorders>
                  <w:top w:val="single" w:sz="8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1F7469D6" w14:textId="363E8D6B" w:rsidR="00BC018D" w:rsidRPr="00BC018D" w:rsidRDefault="00BC018D" w:rsidP="00E354DF">
            <w:pPr>
              <w:jc w:val="center"/>
              <w:rPr>
                <w:ins w:id="120" w:author="Nicholas Pfahler" w:date="2020-05-11T17:01:00Z"/>
                <w:rFonts w:eastAsia="Times New Roman"/>
                <w:color w:val="000000"/>
                <w:rPrChange w:id="121" w:author="Nicholas Pfahler" w:date="2020-05-11T17:15:00Z">
                  <w:rPr>
                    <w:ins w:id="122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</w:p>
        </w:tc>
      </w:tr>
      <w:tr w:rsidR="00BC018D" w:rsidRPr="00BC018D" w14:paraId="587BF1D8" w14:textId="77777777" w:rsidTr="00AB61D3">
        <w:trPr>
          <w:trHeight w:val="250"/>
          <w:jc w:val="center"/>
          <w:ins w:id="123" w:author="Nicholas Pfahler" w:date="2020-05-11T17:01:00Z"/>
          <w:trPrChange w:id="124" w:author="Nicholas Pfahler" w:date="2020-05-11T17:21:00Z">
            <w:trPr>
              <w:trHeight w:val="272"/>
              <w:jc w:val="center"/>
            </w:trPr>
          </w:trPrChange>
        </w:trPr>
        <w:tc>
          <w:tcPr>
            <w:tcW w:w="535" w:type="pct"/>
            <w:shd w:val="clear" w:color="000000" w:fill="FFFFFF"/>
            <w:noWrap/>
            <w:vAlign w:val="center"/>
            <w:hideMark/>
            <w:tcPrChange w:id="125" w:author="Nicholas Pfahler" w:date="2020-05-11T17:21:00Z">
              <w:tcPr>
                <w:tcW w:w="535" w:type="pct"/>
                <w:shd w:val="clear" w:color="000000" w:fill="FFFFFF"/>
                <w:noWrap/>
                <w:vAlign w:val="center"/>
                <w:hideMark/>
              </w:tcPr>
            </w:tcPrChange>
          </w:tcPr>
          <w:p w14:paraId="28392A41" w14:textId="77777777" w:rsidR="00BC018D" w:rsidRPr="00BC018D" w:rsidRDefault="00BC018D" w:rsidP="00E354DF">
            <w:pPr>
              <w:rPr>
                <w:ins w:id="126" w:author="Nicholas Pfahler" w:date="2020-05-11T17:01:00Z"/>
                <w:rFonts w:eastAsia="Times New Roman"/>
                <w:color w:val="000000"/>
                <w:rPrChange w:id="127" w:author="Nicholas Pfahler" w:date="2020-05-11T17:15:00Z">
                  <w:rPr>
                    <w:ins w:id="128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29" w:author="Nicholas Pfahler" w:date="2020-05-11T17:01:00Z">
              <w:r w:rsidRPr="00BC018D">
                <w:rPr>
                  <w:rFonts w:eastAsia="Times New Roman"/>
                  <w:color w:val="000000"/>
                  <w:rPrChange w:id="130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POAG</w:t>
              </w:r>
            </w:ins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  <w:tcPrChange w:id="131" w:author="Nicholas Pfahler" w:date="2020-05-11T17:21:00Z">
              <w:tcPr>
                <w:tcW w:w="332" w:type="pct"/>
                <w:shd w:val="clear" w:color="000000" w:fill="FFFFFF"/>
                <w:noWrap/>
                <w:vAlign w:val="center"/>
                <w:hideMark/>
              </w:tcPr>
            </w:tcPrChange>
          </w:tcPr>
          <w:p w14:paraId="3416B736" w14:textId="77777777" w:rsidR="00BC018D" w:rsidRPr="00BC018D" w:rsidRDefault="00BC018D" w:rsidP="00E354DF">
            <w:pPr>
              <w:jc w:val="center"/>
              <w:rPr>
                <w:ins w:id="132" w:author="Nicholas Pfahler" w:date="2020-05-11T17:01:00Z"/>
                <w:rFonts w:eastAsia="Times New Roman"/>
                <w:color w:val="000000"/>
                <w:rPrChange w:id="133" w:author="Nicholas Pfahler" w:date="2020-05-11T17:15:00Z">
                  <w:rPr>
                    <w:ins w:id="134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35" w:author="Nicholas Pfahler" w:date="2020-05-11T17:01:00Z">
              <w:r w:rsidRPr="00BC018D">
                <w:rPr>
                  <w:rFonts w:eastAsia="Times New Roman"/>
                  <w:color w:val="000000"/>
                  <w:rPrChange w:id="136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206</w:t>
              </w:r>
            </w:ins>
          </w:p>
        </w:tc>
        <w:tc>
          <w:tcPr>
            <w:tcW w:w="696" w:type="pct"/>
            <w:shd w:val="clear" w:color="000000" w:fill="FFFFFF"/>
            <w:noWrap/>
            <w:vAlign w:val="center"/>
            <w:tcPrChange w:id="137" w:author="Nicholas Pfahler" w:date="2020-05-11T17:21:00Z">
              <w:tcPr>
                <w:tcW w:w="696" w:type="pct"/>
                <w:shd w:val="clear" w:color="000000" w:fill="FFFFFF"/>
                <w:noWrap/>
                <w:vAlign w:val="center"/>
              </w:tcPr>
            </w:tcPrChange>
          </w:tcPr>
          <w:p w14:paraId="667F63EA" w14:textId="6196D054" w:rsidR="00BC018D" w:rsidRPr="00BC018D" w:rsidRDefault="00BC018D" w:rsidP="00E354DF">
            <w:pPr>
              <w:jc w:val="center"/>
              <w:rPr>
                <w:ins w:id="138" w:author="Nicholas Pfahler" w:date="2020-05-11T17:01:00Z"/>
                <w:rFonts w:eastAsia="Times New Roman"/>
                <w:rPrChange w:id="139" w:author="Nicholas Pfahler" w:date="2020-05-11T17:15:00Z">
                  <w:rPr>
                    <w:ins w:id="140" w:author="Nicholas Pfahler" w:date="2020-05-11T17:01:00Z"/>
                    <w:rFonts w:eastAsia="Times New Roman"/>
                    <w:sz w:val="22"/>
                    <w:szCs w:val="22"/>
                  </w:rPr>
                </w:rPrChange>
              </w:rPr>
            </w:pPr>
            <w:ins w:id="141" w:author="Nicholas Pfahler" w:date="2020-05-11T17:01:00Z">
              <w:r w:rsidRPr="00BC018D">
                <w:rPr>
                  <w:rFonts w:eastAsia="Times New Roman"/>
                  <w:rPrChange w:id="142" w:author="Nicholas Pfahler" w:date="2020-05-11T17:15:00Z">
                    <w:rPr>
                      <w:rFonts w:eastAsia="Times New Roman"/>
                      <w:sz w:val="22"/>
                      <w:szCs w:val="22"/>
                    </w:rPr>
                  </w:rPrChange>
                </w:rPr>
                <w:t>121.9</w:t>
              </w:r>
            </w:ins>
            <w:ins w:id="143" w:author="Nicholas Pfahler" w:date="2020-05-11T17:16:00Z">
              <w:r>
                <w:rPr>
                  <w:rFonts w:eastAsia="Times New Roman"/>
                </w:rPr>
                <w:t xml:space="preserve"> (23.6)</w:t>
              </w:r>
            </w:ins>
          </w:p>
        </w:tc>
        <w:tc>
          <w:tcPr>
            <w:tcW w:w="572" w:type="pct"/>
            <w:shd w:val="clear" w:color="000000" w:fill="FFFFFF"/>
            <w:vAlign w:val="center"/>
            <w:tcPrChange w:id="144" w:author="Nicholas Pfahler" w:date="2020-05-11T17:21:00Z">
              <w:tcPr>
                <w:tcW w:w="572" w:type="pct"/>
                <w:shd w:val="clear" w:color="000000" w:fill="FFFFFF"/>
                <w:vAlign w:val="center"/>
              </w:tcPr>
            </w:tcPrChange>
          </w:tcPr>
          <w:p w14:paraId="29D5CADD" w14:textId="0F40CBD6" w:rsidR="00BC018D" w:rsidRPr="00BC018D" w:rsidRDefault="00BC018D" w:rsidP="00E354DF">
            <w:pPr>
              <w:jc w:val="center"/>
              <w:rPr>
                <w:ins w:id="145" w:author="Nicholas Pfahler" w:date="2020-05-11T17:02:00Z"/>
                <w:rFonts w:eastAsia="Times New Roman"/>
                <w:color w:val="000000"/>
                <w:rPrChange w:id="146" w:author="Nicholas Pfahler" w:date="2020-05-11T17:15:00Z">
                  <w:rPr>
                    <w:ins w:id="147" w:author="Nicholas Pfahler" w:date="2020-05-11T17:02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48" w:author="Nicholas Pfahler" w:date="2020-05-11T17:02:00Z">
              <w:r w:rsidRPr="00BC018D">
                <w:rPr>
                  <w:rFonts w:eastAsia="Times New Roman"/>
                  <w:color w:val="000000"/>
                  <w:rPrChange w:id="149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003</w:t>
              </w:r>
            </w:ins>
          </w:p>
        </w:tc>
        <w:tc>
          <w:tcPr>
            <w:tcW w:w="834" w:type="pct"/>
            <w:shd w:val="clear" w:color="000000" w:fill="FFFFFF"/>
            <w:vAlign w:val="center"/>
            <w:tcPrChange w:id="150" w:author="Nicholas Pfahler" w:date="2020-05-11T17:21:00Z">
              <w:tcPr>
                <w:tcW w:w="834" w:type="pct"/>
                <w:shd w:val="clear" w:color="000000" w:fill="FFFFFF"/>
                <w:vAlign w:val="center"/>
              </w:tcPr>
            </w:tcPrChange>
          </w:tcPr>
          <w:p w14:paraId="3E957A4A" w14:textId="1A2F58A5" w:rsidR="00BC018D" w:rsidRPr="00BC018D" w:rsidRDefault="00BC018D" w:rsidP="00E354DF">
            <w:pPr>
              <w:jc w:val="center"/>
              <w:rPr>
                <w:ins w:id="151" w:author="Nicholas Pfahler" w:date="2020-05-11T17:04:00Z"/>
                <w:rFonts w:eastAsia="Times New Roman"/>
                <w:color w:val="000000"/>
                <w:rPrChange w:id="152" w:author="Nicholas Pfahler" w:date="2020-05-11T17:15:00Z">
                  <w:rPr>
                    <w:ins w:id="153" w:author="Nicholas Pfahler" w:date="2020-05-11T17:04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54" w:author="Nicholas Pfahler" w:date="2020-05-11T17:06:00Z">
              <w:r w:rsidRPr="00BC018D">
                <w:rPr>
                  <w:rFonts w:eastAsia="Times New Roman"/>
                  <w:color w:val="000000"/>
                  <w:rPrChange w:id="155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2.30</w:t>
              </w:r>
            </w:ins>
            <w:ins w:id="156" w:author="Nicholas Pfahler" w:date="2020-05-11T17:22:00Z">
              <w:r w:rsidR="00AB61D3">
                <w:rPr>
                  <w:rFonts w:eastAsia="Times New Roman"/>
                  <w:color w:val="000000"/>
                </w:rPr>
                <w:t xml:space="preserve"> (2.25)</w:t>
              </w:r>
            </w:ins>
          </w:p>
        </w:tc>
        <w:tc>
          <w:tcPr>
            <w:tcW w:w="573" w:type="pct"/>
            <w:shd w:val="clear" w:color="000000" w:fill="FFFFFF"/>
            <w:vAlign w:val="center"/>
            <w:tcPrChange w:id="157" w:author="Nicholas Pfahler" w:date="2020-05-11T17:21:00Z">
              <w:tcPr>
                <w:tcW w:w="573" w:type="pct"/>
                <w:shd w:val="clear" w:color="000000" w:fill="FFFFFF"/>
                <w:vAlign w:val="center"/>
              </w:tcPr>
            </w:tcPrChange>
          </w:tcPr>
          <w:p w14:paraId="30026E8B" w14:textId="5F2F4859" w:rsidR="00BC018D" w:rsidRPr="00BC018D" w:rsidRDefault="00BC018D" w:rsidP="00E354DF">
            <w:pPr>
              <w:jc w:val="center"/>
              <w:rPr>
                <w:ins w:id="158" w:author="Nicholas Pfahler" w:date="2020-05-11T17:05:00Z"/>
                <w:rFonts w:eastAsia="Times New Roman"/>
                <w:color w:val="000000"/>
                <w:rPrChange w:id="159" w:author="Nicholas Pfahler" w:date="2020-05-11T17:15:00Z">
                  <w:rPr>
                    <w:ins w:id="160" w:author="Nicholas Pfahler" w:date="2020-05-11T17:05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61" w:author="Nicholas Pfahler" w:date="2020-05-11T17:08:00Z">
              <w:r w:rsidRPr="00BC018D">
                <w:rPr>
                  <w:rFonts w:eastAsia="Times New Roman"/>
                  <w:color w:val="000000"/>
                  <w:rPrChange w:id="162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&lt;0.0001</w:t>
              </w:r>
            </w:ins>
          </w:p>
        </w:tc>
        <w:tc>
          <w:tcPr>
            <w:tcW w:w="833" w:type="pct"/>
            <w:shd w:val="clear" w:color="000000" w:fill="FFFFFF"/>
            <w:vAlign w:val="center"/>
            <w:tcPrChange w:id="163" w:author="Nicholas Pfahler" w:date="2020-05-11T17:21:00Z">
              <w:tcPr>
                <w:tcW w:w="833" w:type="pct"/>
                <w:shd w:val="clear" w:color="000000" w:fill="FFFFFF"/>
                <w:vAlign w:val="center"/>
              </w:tcPr>
            </w:tcPrChange>
          </w:tcPr>
          <w:p w14:paraId="200A3BF6" w14:textId="0258544A" w:rsidR="00BC018D" w:rsidRPr="00BC018D" w:rsidRDefault="00BC018D" w:rsidP="00E354DF">
            <w:pPr>
              <w:jc w:val="center"/>
              <w:rPr>
                <w:ins w:id="164" w:author="Nicholas Pfahler" w:date="2020-05-11T17:03:00Z"/>
                <w:rFonts w:eastAsia="Times New Roman"/>
                <w:color w:val="000000"/>
                <w:rPrChange w:id="165" w:author="Nicholas Pfahler" w:date="2020-05-11T17:15:00Z">
                  <w:rPr>
                    <w:ins w:id="166" w:author="Nicholas Pfahler" w:date="2020-05-11T17:03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67" w:author="Nicholas Pfahler" w:date="2020-05-11T17:07:00Z">
              <w:r w:rsidRPr="00BC018D">
                <w:rPr>
                  <w:rFonts w:eastAsia="Times New Roman"/>
                  <w:color w:val="000000"/>
                  <w:rPrChange w:id="168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1.88</w:t>
              </w:r>
            </w:ins>
            <w:ins w:id="169" w:author="Nicholas Pfahler" w:date="2020-05-11T17:23:00Z">
              <w:r w:rsidR="00AB61D3">
                <w:rPr>
                  <w:rFonts w:eastAsia="Times New Roman"/>
                  <w:color w:val="000000"/>
                </w:rPr>
                <w:t xml:space="preserve"> (1.68)</w:t>
              </w:r>
            </w:ins>
          </w:p>
        </w:tc>
        <w:tc>
          <w:tcPr>
            <w:tcW w:w="624" w:type="pct"/>
            <w:shd w:val="clear" w:color="000000" w:fill="FFFFFF"/>
            <w:noWrap/>
            <w:vAlign w:val="center"/>
            <w:tcPrChange w:id="170" w:author="Nicholas Pfahler" w:date="2020-05-11T17:21:00Z">
              <w:tcPr>
                <w:tcW w:w="624" w:type="pct"/>
                <w:shd w:val="clear" w:color="000000" w:fill="FFFFFF"/>
                <w:noWrap/>
                <w:vAlign w:val="center"/>
              </w:tcPr>
            </w:tcPrChange>
          </w:tcPr>
          <w:p w14:paraId="607F054D" w14:textId="6EE37D1C" w:rsidR="00BC018D" w:rsidRPr="00BC018D" w:rsidRDefault="00BC018D" w:rsidP="00E354DF">
            <w:pPr>
              <w:jc w:val="center"/>
              <w:rPr>
                <w:ins w:id="171" w:author="Nicholas Pfahler" w:date="2020-05-11T17:01:00Z"/>
                <w:rFonts w:eastAsia="Times New Roman"/>
                <w:color w:val="000000"/>
                <w:rPrChange w:id="172" w:author="Nicholas Pfahler" w:date="2020-05-11T17:15:00Z">
                  <w:rPr>
                    <w:ins w:id="173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74" w:author="Nicholas Pfahler" w:date="2020-05-11T17:07:00Z">
              <w:r w:rsidRPr="00BC018D">
                <w:rPr>
                  <w:rFonts w:eastAsia="Times New Roman"/>
                  <w:color w:val="000000"/>
                  <w:rPrChange w:id="175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&lt;0.0001</w:t>
              </w:r>
            </w:ins>
          </w:p>
        </w:tc>
      </w:tr>
      <w:tr w:rsidR="00BC018D" w:rsidRPr="00BC018D" w14:paraId="46F849B1" w14:textId="77777777" w:rsidTr="00AB61D3">
        <w:trPr>
          <w:trHeight w:val="250"/>
          <w:jc w:val="center"/>
          <w:ins w:id="176" w:author="Nicholas Pfahler" w:date="2020-05-11T17:01:00Z"/>
          <w:trPrChange w:id="177" w:author="Nicholas Pfahler" w:date="2020-05-11T17:21:00Z">
            <w:trPr>
              <w:trHeight w:val="272"/>
              <w:jc w:val="center"/>
            </w:trPr>
          </w:trPrChange>
        </w:trPr>
        <w:tc>
          <w:tcPr>
            <w:tcW w:w="535" w:type="pct"/>
            <w:shd w:val="clear" w:color="000000" w:fill="FFFFFF"/>
            <w:noWrap/>
            <w:vAlign w:val="center"/>
            <w:hideMark/>
            <w:tcPrChange w:id="178" w:author="Nicholas Pfahler" w:date="2020-05-11T17:21:00Z">
              <w:tcPr>
                <w:tcW w:w="535" w:type="pct"/>
                <w:shd w:val="clear" w:color="000000" w:fill="FFFFFF"/>
                <w:noWrap/>
                <w:vAlign w:val="center"/>
                <w:hideMark/>
              </w:tcPr>
            </w:tcPrChange>
          </w:tcPr>
          <w:p w14:paraId="25F9CD2D" w14:textId="77777777" w:rsidR="00BC018D" w:rsidRPr="00BC018D" w:rsidRDefault="00BC018D" w:rsidP="00E354DF">
            <w:pPr>
              <w:rPr>
                <w:ins w:id="179" w:author="Nicholas Pfahler" w:date="2020-05-11T17:01:00Z"/>
                <w:rFonts w:eastAsia="Times New Roman"/>
                <w:color w:val="000000"/>
                <w:rPrChange w:id="180" w:author="Nicholas Pfahler" w:date="2020-05-11T17:15:00Z">
                  <w:rPr>
                    <w:ins w:id="181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82" w:author="Nicholas Pfahler" w:date="2020-05-11T17:01:00Z">
              <w:r w:rsidRPr="00BC018D">
                <w:rPr>
                  <w:rFonts w:eastAsia="Times New Roman"/>
                  <w:color w:val="000000"/>
                  <w:rPrChange w:id="183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SG</w:t>
              </w:r>
            </w:ins>
          </w:p>
        </w:tc>
        <w:tc>
          <w:tcPr>
            <w:tcW w:w="333" w:type="pct"/>
            <w:shd w:val="clear" w:color="000000" w:fill="FFFFFF"/>
            <w:noWrap/>
            <w:vAlign w:val="center"/>
            <w:hideMark/>
            <w:tcPrChange w:id="184" w:author="Nicholas Pfahler" w:date="2020-05-11T17:21:00Z">
              <w:tcPr>
                <w:tcW w:w="332" w:type="pct"/>
                <w:shd w:val="clear" w:color="000000" w:fill="FFFFFF"/>
                <w:noWrap/>
                <w:vAlign w:val="center"/>
                <w:hideMark/>
              </w:tcPr>
            </w:tcPrChange>
          </w:tcPr>
          <w:p w14:paraId="7B410BCA" w14:textId="77777777" w:rsidR="00BC018D" w:rsidRPr="00BC018D" w:rsidRDefault="00BC018D" w:rsidP="00E354DF">
            <w:pPr>
              <w:jc w:val="center"/>
              <w:rPr>
                <w:ins w:id="185" w:author="Nicholas Pfahler" w:date="2020-05-11T17:01:00Z"/>
                <w:rFonts w:eastAsia="Times New Roman"/>
                <w:color w:val="000000"/>
                <w:rPrChange w:id="186" w:author="Nicholas Pfahler" w:date="2020-05-11T17:15:00Z">
                  <w:rPr>
                    <w:ins w:id="187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188" w:author="Nicholas Pfahler" w:date="2020-05-11T17:01:00Z">
              <w:r w:rsidRPr="00BC018D">
                <w:rPr>
                  <w:rFonts w:eastAsia="Times New Roman"/>
                  <w:color w:val="000000"/>
                  <w:rPrChange w:id="189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29</w:t>
              </w:r>
            </w:ins>
          </w:p>
        </w:tc>
        <w:tc>
          <w:tcPr>
            <w:tcW w:w="696" w:type="pct"/>
            <w:shd w:val="clear" w:color="000000" w:fill="FFFFFF"/>
            <w:noWrap/>
            <w:vAlign w:val="center"/>
            <w:tcPrChange w:id="190" w:author="Nicholas Pfahler" w:date="2020-05-11T17:21:00Z">
              <w:tcPr>
                <w:tcW w:w="696" w:type="pct"/>
                <w:shd w:val="clear" w:color="000000" w:fill="FFFFFF"/>
                <w:noWrap/>
                <w:vAlign w:val="center"/>
              </w:tcPr>
            </w:tcPrChange>
          </w:tcPr>
          <w:p w14:paraId="096E396D" w14:textId="6E8A4D02" w:rsidR="00BC018D" w:rsidRPr="00BC018D" w:rsidRDefault="00BC018D" w:rsidP="00E354DF">
            <w:pPr>
              <w:jc w:val="center"/>
              <w:rPr>
                <w:ins w:id="191" w:author="Nicholas Pfahler" w:date="2020-05-11T17:01:00Z"/>
                <w:rFonts w:eastAsia="Times New Roman"/>
                <w:rPrChange w:id="192" w:author="Nicholas Pfahler" w:date="2020-05-11T17:15:00Z">
                  <w:rPr>
                    <w:ins w:id="193" w:author="Nicholas Pfahler" w:date="2020-05-11T17:01:00Z"/>
                    <w:rFonts w:eastAsia="Times New Roman"/>
                    <w:sz w:val="22"/>
                    <w:szCs w:val="22"/>
                  </w:rPr>
                </w:rPrChange>
              </w:rPr>
            </w:pPr>
            <w:ins w:id="194" w:author="Nicholas Pfahler" w:date="2020-05-11T17:01:00Z">
              <w:r w:rsidRPr="00BC018D">
                <w:rPr>
                  <w:rFonts w:eastAsia="Times New Roman"/>
                  <w:rPrChange w:id="195" w:author="Nicholas Pfahler" w:date="2020-05-11T17:15:00Z">
                    <w:rPr>
                      <w:rFonts w:eastAsia="Times New Roman"/>
                      <w:sz w:val="22"/>
                      <w:szCs w:val="22"/>
                    </w:rPr>
                  </w:rPrChange>
                </w:rPr>
                <w:t>118.5</w:t>
              </w:r>
            </w:ins>
            <w:ins w:id="196" w:author="Nicholas Pfahler" w:date="2020-05-11T17:16:00Z">
              <w:r>
                <w:rPr>
                  <w:rFonts w:eastAsia="Times New Roman"/>
                </w:rPr>
                <w:t xml:space="preserve"> (</w:t>
              </w:r>
            </w:ins>
            <w:ins w:id="197" w:author="Nicholas Pfahler" w:date="2020-05-11T17:17:00Z">
              <w:r>
                <w:rPr>
                  <w:rFonts w:eastAsia="Times New Roman"/>
                </w:rPr>
                <w:t>16.2)</w:t>
              </w:r>
            </w:ins>
          </w:p>
        </w:tc>
        <w:tc>
          <w:tcPr>
            <w:tcW w:w="572" w:type="pct"/>
            <w:shd w:val="clear" w:color="000000" w:fill="FFFFFF"/>
            <w:vAlign w:val="center"/>
            <w:tcPrChange w:id="198" w:author="Nicholas Pfahler" w:date="2020-05-11T17:21:00Z">
              <w:tcPr>
                <w:tcW w:w="572" w:type="pct"/>
                <w:shd w:val="clear" w:color="000000" w:fill="FFFFFF"/>
                <w:vAlign w:val="center"/>
              </w:tcPr>
            </w:tcPrChange>
          </w:tcPr>
          <w:p w14:paraId="3147BE2C" w14:textId="43D87DA0" w:rsidR="00BC018D" w:rsidRPr="00BC018D" w:rsidRDefault="00BC018D" w:rsidP="00E354DF">
            <w:pPr>
              <w:jc w:val="center"/>
              <w:rPr>
                <w:ins w:id="199" w:author="Nicholas Pfahler" w:date="2020-05-11T17:02:00Z"/>
                <w:rFonts w:eastAsia="Times New Roman"/>
                <w:color w:val="000000"/>
                <w:rPrChange w:id="200" w:author="Nicholas Pfahler" w:date="2020-05-11T17:15:00Z">
                  <w:rPr>
                    <w:ins w:id="201" w:author="Nicholas Pfahler" w:date="2020-05-11T17:02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02" w:author="Nicholas Pfahler" w:date="2020-05-11T17:02:00Z">
              <w:r w:rsidRPr="00BC018D">
                <w:rPr>
                  <w:rFonts w:eastAsia="Times New Roman"/>
                  <w:color w:val="000000"/>
                  <w:rPrChange w:id="203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07</w:t>
              </w:r>
            </w:ins>
          </w:p>
        </w:tc>
        <w:tc>
          <w:tcPr>
            <w:tcW w:w="834" w:type="pct"/>
            <w:shd w:val="clear" w:color="000000" w:fill="FFFFFF"/>
            <w:vAlign w:val="center"/>
            <w:tcPrChange w:id="204" w:author="Nicholas Pfahler" w:date="2020-05-11T17:21:00Z">
              <w:tcPr>
                <w:tcW w:w="834" w:type="pct"/>
                <w:shd w:val="clear" w:color="000000" w:fill="FFFFFF"/>
                <w:vAlign w:val="center"/>
              </w:tcPr>
            </w:tcPrChange>
          </w:tcPr>
          <w:p w14:paraId="02DB7C8D" w14:textId="2E1DEF24" w:rsidR="00BC018D" w:rsidRPr="00BC018D" w:rsidRDefault="00BC018D" w:rsidP="00E354DF">
            <w:pPr>
              <w:jc w:val="center"/>
              <w:rPr>
                <w:ins w:id="205" w:author="Nicholas Pfahler" w:date="2020-05-11T17:04:00Z"/>
                <w:rFonts w:eastAsia="Times New Roman"/>
                <w:color w:val="000000"/>
                <w:rPrChange w:id="206" w:author="Nicholas Pfahler" w:date="2020-05-11T17:15:00Z">
                  <w:rPr>
                    <w:ins w:id="207" w:author="Nicholas Pfahler" w:date="2020-05-11T17:04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08" w:author="Nicholas Pfahler" w:date="2020-05-11T17:06:00Z">
              <w:r w:rsidRPr="00BC018D">
                <w:rPr>
                  <w:rFonts w:eastAsia="Times New Roman"/>
                  <w:color w:val="000000"/>
                  <w:rPrChange w:id="209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1.10</w:t>
              </w:r>
            </w:ins>
            <w:ins w:id="210" w:author="Nicholas Pfahler" w:date="2020-05-11T17:22:00Z">
              <w:r w:rsidR="00AB61D3">
                <w:rPr>
                  <w:rFonts w:eastAsia="Times New Roman"/>
                  <w:color w:val="000000"/>
                </w:rPr>
                <w:t xml:space="preserve"> (2.23)</w:t>
              </w:r>
            </w:ins>
          </w:p>
        </w:tc>
        <w:tc>
          <w:tcPr>
            <w:tcW w:w="573" w:type="pct"/>
            <w:shd w:val="clear" w:color="000000" w:fill="FFFFFF"/>
            <w:vAlign w:val="center"/>
            <w:tcPrChange w:id="211" w:author="Nicholas Pfahler" w:date="2020-05-11T17:21:00Z">
              <w:tcPr>
                <w:tcW w:w="573" w:type="pct"/>
                <w:shd w:val="clear" w:color="000000" w:fill="FFFFFF"/>
                <w:vAlign w:val="center"/>
              </w:tcPr>
            </w:tcPrChange>
          </w:tcPr>
          <w:p w14:paraId="04B5AF83" w14:textId="5674A4A9" w:rsidR="00BC018D" w:rsidRPr="00BC018D" w:rsidRDefault="00BC018D" w:rsidP="00E354DF">
            <w:pPr>
              <w:jc w:val="center"/>
              <w:rPr>
                <w:ins w:id="212" w:author="Nicholas Pfahler" w:date="2020-05-11T17:05:00Z"/>
                <w:rFonts w:eastAsia="Times New Roman"/>
                <w:color w:val="000000"/>
                <w:rPrChange w:id="213" w:author="Nicholas Pfahler" w:date="2020-05-11T17:15:00Z">
                  <w:rPr>
                    <w:ins w:id="214" w:author="Nicholas Pfahler" w:date="2020-05-11T17:05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15" w:author="Nicholas Pfahler" w:date="2020-05-11T17:08:00Z">
              <w:r w:rsidRPr="00BC018D">
                <w:rPr>
                  <w:rFonts w:eastAsia="Times New Roman"/>
                  <w:color w:val="000000"/>
                  <w:rPrChange w:id="216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11</w:t>
              </w:r>
            </w:ins>
          </w:p>
        </w:tc>
        <w:tc>
          <w:tcPr>
            <w:tcW w:w="833" w:type="pct"/>
            <w:shd w:val="clear" w:color="000000" w:fill="FFFFFF"/>
            <w:vAlign w:val="center"/>
            <w:tcPrChange w:id="217" w:author="Nicholas Pfahler" w:date="2020-05-11T17:21:00Z">
              <w:tcPr>
                <w:tcW w:w="833" w:type="pct"/>
                <w:shd w:val="clear" w:color="000000" w:fill="FFFFFF"/>
                <w:vAlign w:val="center"/>
              </w:tcPr>
            </w:tcPrChange>
          </w:tcPr>
          <w:p w14:paraId="127EEF22" w14:textId="608B4E9B" w:rsidR="00BC018D" w:rsidRPr="00BC018D" w:rsidRDefault="00BC018D" w:rsidP="00E354DF">
            <w:pPr>
              <w:jc w:val="center"/>
              <w:rPr>
                <w:ins w:id="218" w:author="Nicholas Pfahler" w:date="2020-05-11T17:03:00Z"/>
                <w:rFonts w:eastAsia="Times New Roman"/>
                <w:color w:val="000000"/>
                <w:rPrChange w:id="219" w:author="Nicholas Pfahler" w:date="2020-05-11T17:15:00Z">
                  <w:rPr>
                    <w:ins w:id="220" w:author="Nicholas Pfahler" w:date="2020-05-11T17:03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21" w:author="Nicholas Pfahler" w:date="2020-05-11T17:07:00Z">
              <w:r w:rsidRPr="00BC018D">
                <w:rPr>
                  <w:rFonts w:eastAsia="Times New Roman"/>
                  <w:color w:val="000000"/>
                  <w:rPrChange w:id="222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89</w:t>
              </w:r>
            </w:ins>
            <w:ins w:id="223" w:author="Nicholas Pfahler" w:date="2020-05-11T17:23:00Z">
              <w:r w:rsidR="00AB61D3">
                <w:rPr>
                  <w:rFonts w:eastAsia="Times New Roman"/>
                  <w:color w:val="000000"/>
                </w:rPr>
                <w:t xml:space="preserve"> (0.93)</w:t>
              </w:r>
            </w:ins>
          </w:p>
        </w:tc>
        <w:tc>
          <w:tcPr>
            <w:tcW w:w="624" w:type="pct"/>
            <w:shd w:val="clear" w:color="000000" w:fill="FFFFFF"/>
            <w:noWrap/>
            <w:vAlign w:val="center"/>
            <w:tcPrChange w:id="224" w:author="Nicholas Pfahler" w:date="2020-05-11T17:21:00Z">
              <w:tcPr>
                <w:tcW w:w="624" w:type="pct"/>
                <w:shd w:val="clear" w:color="000000" w:fill="FFFFFF"/>
                <w:noWrap/>
                <w:vAlign w:val="center"/>
              </w:tcPr>
            </w:tcPrChange>
          </w:tcPr>
          <w:p w14:paraId="49ADED95" w14:textId="665ED1B6" w:rsidR="00BC018D" w:rsidRPr="00BC018D" w:rsidRDefault="00BC018D" w:rsidP="00E354DF">
            <w:pPr>
              <w:jc w:val="center"/>
              <w:rPr>
                <w:ins w:id="225" w:author="Nicholas Pfahler" w:date="2020-05-11T17:01:00Z"/>
                <w:rFonts w:eastAsia="Times New Roman"/>
                <w:color w:val="000000"/>
                <w:rPrChange w:id="226" w:author="Nicholas Pfahler" w:date="2020-05-11T17:15:00Z">
                  <w:rPr>
                    <w:ins w:id="227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28" w:author="Nicholas Pfahler" w:date="2020-05-11T17:07:00Z">
              <w:r w:rsidRPr="00BC018D">
                <w:rPr>
                  <w:rFonts w:eastAsia="Times New Roman"/>
                  <w:color w:val="000000"/>
                  <w:rPrChange w:id="229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08</w:t>
              </w:r>
            </w:ins>
          </w:p>
        </w:tc>
      </w:tr>
      <w:tr w:rsidR="00BC018D" w:rsidRPr="00BC018D" w14:paraId="699C083A" w14:textId="77777777" w:rsidTr="00AB61D3">
        <w:trPr>
          <w:trHeight w:val="298"/>
          <w:jc w:val="center"/>
          <w:ins w:id="230" w:author="Nicholas Pfahler" w:date="2020-05-11T17:01:00Z"/>
          <w:trPrChange w:id="231" w:author="Nicholas Pfahler" w:date="2020-05-11T17:21:00Z">
            <w:trPr>
              <w:trHeight w:val="324"/>
              <w:jc w:val="center"/>
            </w:trPr>
          </w:trPrChange>
        </w:trPr>
        <w:tc>
          <w:tcPr>
            <w:tcW w:w="53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232" w:author="Nicholas Pfahler" w:date="2020-05-11T17:21:00Z">
              <w:tcPr>
                <w:tcW w:w="535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3E2FF27A" w14:textId="77777777" w:rsidR="00BC018D" w:rsidRPr="00BC018D" w:rsidRDefault="00BC018D" w:rsidP="00E354DF">
            <w:pPr>
              <w:rPr>
                <w:ins w:id="233" w:author="Nicholas Pfahler" w:date="2020-05-11T17:01:00Z"/>
                <w:rFonts w:eastAsia="Times New Roman"/>
                <w:color w:val="000000"/>
                <w:rPrChange w:id="234" w:author="Nicholas Pfahler" w:date="2020-05-11T17:15:00Z">
                  <w:rPr>
                    <w:ins w:id="235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36" w:author="Nicholas Pfahler" w:date="2020-05-11T17:01:00Z">
              <w:r w:rsidRPr="00BC018D">
                <w:rPr>
                  <w:rFonts w:eastAsia="Times New Roman"/>
                  <w:color w:val="000000"/>
                  <w:rPrChange w:id="237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OHT</w:t>
              </w:r>
            </w:ins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  <w:tcPrChange w:id="238" w:author="Nicholas Pfahler" w:date="2020-05-11T17:21:00Z">
              <w:tcPr>
                <w:tcW w:w="332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  <w:hideMark/>
              </w:tcPr>
            </w:tcPrChange>
          </w:tcPr>
          <w:p w14:paraId="507610BB" w14:textId="77777777" w:rsidR="00BC018D" w:rsidRPr="00BC018D" w:rsidRDefault="00BC018D" w:rsidP="00E354DF">
            <w:pPr>
              <w:jc w:val="center"/>
              <w:rPr>
                <w:ins w:id="239" w:author="Nicholas Pfahler" w:date="2020-05-11T17:01:00Z"/>
                <w:rFonts w:eastAsia="Times New Roman"/>
                <w:color w:val="000000"/>
                <w:rPrChange w:id="240" w:author="Nicholas Pfahler" w:date="2020-05-11T17:15:00Z">
                  <w:rPr>
                    <w:ins w:id="241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42" w:author="Nicholas Pfahler" w:date="2020-05-11T17:01:00Z">
              <w:r w:rsidRPr="00BC018D">
                <w:rPr>
                  <w:rFonts w:eastAsia="Times New Roman"/>
                  <w:color w:val="000000"/>
                  <w:rPrChange w:id="243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57</w:t>
              </w:r>
            </w:ins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244" w:author="Nicholas Pfahler" w:date="2020-05-11T17:21:00Z">
              <w:tcPr>
                <w:tcW w:w="696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5C6CAAAD" w14:textId="26FE09A3" w:rsidR="00BC018D" w:rsidRPr="00BC018D" w:rsidRDefault="00BC018D" w:rsidP="00E354DF">
            <w:pPr>
              <w:jc w:val="center"/>
              <w:rPr>
                <w:ins w:id="245" w:author="Nicholas Pfahler" w:date="2020-05-11T17:01:00Z"/>
                <w:rFonts w:eastAsia="Times New Roman"/>
                <w:rPrChange w:id="246" w:author="Nicholas Pfahler" w:date="2020-05-11T17:15:00Z">
                  <w:rPr>
                    <w:ins w:id="247" w:author="Nicholas Pfahler" w:date="2020-05-11T17:01:00Z"/>
                    <w:rFonts w:eastAsia="Times New Roman"/>
                    <w:sz w:val="22"/>
                    <w:szCs w:val="22"/>
                  </w:rPr>
                </w:rPrChange>
              </w:rPr>
            </w:pPr>
            <w:ins w:id="248" w:author="Nicholas Pfahler" w:date="2020-05-11T17:01:00Z">
              <w:r w:rsidRPr="00BC018D">
                <w:rPr>
                  <w:rFonts w:eastAsia="Times New Roman"/>
                  <w:rPrChange w:id="249" w:author="Nicholas Pfahler" w:date="2020-05-11T17:15:00Z">
                    <w:rPr>
                      <w:rFonts w:eastAsia="Times New Roman"/>
                      <w:sz w:val="22"/>
                      <w:szCs w:val="22"/>
                    </w:rPr>
                  </w:rPrChange>
                </w:rPr>
                <w:t>130.6</w:t>
              </w:r>
            </w:ins>
            <w:ins w:id="250" w:author="Nicholas Pfahler" w:date="2020-05-11T17:17:00Z">
              <w:r>
                <w:rPr>
                  <w:rFonts w:eastAsia="Times New Roman"/>
                </w:rPr>
                <w:t xml:space="preserve"> (33.2)</w:t>
              </w:r>
            </w:ins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vAlign w:val="center"/>
            <w:tcPrChange w:id="251" w:author="Nicholas Pfahler" w:date="2020-05-11T17:21:00Z">
              <w:tcPr>
                <w:tcW w:w="572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AD3F6E8" w14:textId="63583565" w:rsidR="00BC018D" w:rsidRPr="00BC018D" w:rsidRDefault="00BC018D" w:rsidP="00E354DF">
            <w:pPr>
              <w:jc w:val="center"/>
              <w:rPr>
                <w:ins w:id="252" w:author="Nicholas Pfahler" w:date="2020-05-11T17:02:00Z"/>
                <w:rFonts w:eastAsia="Times New Roman"/>
                <w:color w:val="000000"/>
                <w:rPrChange w:id="253" w:author="Nicholas Pfahler" w:date="2020-05-11T17:15:00Z">
                  <w:rPr>
                    <w:ins w:id="254" w:author="Nicholas Pfahler" w:date="2020-05-11T17:02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55" w:author="Nicholas Pfahler" w:date="2020-05-11T17:02:00Z">
              <w:r w:rsidRPr="00BC018D">
                <w:rPr>
                  <w:rFonts w:eastAsia="Times New Roman"/>
                  <w:color w:val="000000"/>
                  <w:rPrChange w:id="256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91</w:t>
              </w:r>
            </w:ins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000000" w:fill="FFFFFF"/>
            <w:vAlign w:val="center"/>
            <w:tcPrChange w:id="257" w:author="Nicholas Pfahler" w:date="2020-05-11T17:21:00Z">
              <w:tcPr>
                <w:tcW w:w="834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46C1BC1C" w14:textId="7A7C7542" w:rsidR="00BC018D" w:rsidRPr="00BC018D" w:rsidRDefault="00BC018D" w:rsidP="00E354DF">
            <w:pPr>
              <w:jc w:val="center"/>
              <w:rPr>
                <w:ins w:id="258" w:author="Nicholas Pfahler" w:date="2020-05-11T17:04:00Z"/>
                <w:rFonts w:eastAsia="Times New Roman"/>
                <w:color w:val="000000"/>
                <w:rPrChange w:id="259" w:author="Nicholas Pfahler" w:date="2020-05-11T17:15:00Z">
                  <w:rPr>
                    <w:ins w:id="260" w:author="Nicholas Pfahler" w:date="2020-05-11T17:04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61" w:author="Nicholas Pfahler" w:date="2020-05-11T17:06:00Z">
              <w:r w:rsidRPr="00BC018D">
                <w:rPr>
                  <w:rFonts w:eastAsia="Times New Roman"/>
                  <w:color w:val="000000"/>
                  <w:rPrChange w:id="262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1.12</w:t>
              </w:r>
            </w:ins>
            <w:ins w:id="263" w:author="Nicholas Pfahler" w:date="2020-05-11T17:22:00Z">
              <w:r w:rsidR="00AB61D3">
                <w:rPr>
                  <w:rFonts w:eastAsia="Times New Roman"/>
                  <w:color w:val="000000"/>
                </w:rPr>
                <w:t xml:space="preserve"> (1.59)</w:t>
              </w:r>
            </w:ins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000000" w:fill="FFFFFF"/>
            <w:vAlign w:val="center"/>
            <w:tcPrChange w:id="264" w:author="Nicholas Pfahler" w:date="2020-05-11T17:21:00Z">
              <w:tcPr>
                <w:tcW w:w="573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AF4A6F1" w14:textId="5E7FA9F0" w:rsidR="00BC018D" w:rsidRPr="00BC018D" w:rsidRDefault="00BC018D" w:rsidP="00E354DF">
            <w:pPr>
              <w:jc w:val="center"/>
              <w:rPr>
                <w:ins w:id="265" w:author="Nicholas Pfahler" w:date="2020-05-11T17:05:00Z"/>
                <w:rFonts w:eastAsia="Times New Roman"/>
                <w:color w:val="000000"/>
                <w:rPrChange w:id="266" w:author="Nicholas Pfahler" w:date="2020-05-11T17:15:00Z">
                  <w:rPr>
                    <w:ins w:id="267" w:author="Nicholas Pfahler" w:date="2020-05-11T17:05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68" w:author="Nicholas Pfahler" w:date="2020-05-11T17:08:00Z">
              <w:r w:rsidRPr="00BC018D">
                <w:rPr>
                  <w:rFonts w:eastAsia="Times New Roman"/>
                  <w:color w:val="000000"/>
                  <w:rPrChange w:id="269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09</w:t>
              </w:r>
            </w:ins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000000" w:fill="FFFFFF"/>
            <w:vAlign w:val="center"/>
            <w:tcPrChange w:id="270" w:author="Nicholas Pfahler" w:date="2020-05-11T17:21:00Z">
              <w:tcPr>
                <w:tcW w:w="833" w:type="pct"/>
                <w:tcBorders>
                  <w:bottom w:val="single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5AAB11B" w14:textId="78F2C4D1" w:rsidR="00BC018D" w:rsidRPr="00BC018D" w:rsidRDefault="00BC018D" w:rsidP="00E354DF">
            <w:pPr>
              <w:jc w:val="center"/>
              <w:rPr>
                <w:ins w:id="271" w:author="Nicholas Pfahler" w:date="2020-05-11T17:03:00Z"/>
                <w:rFonts w:eastAsia="Times New Roman"/>
                <w:color w:val="000000"/>
                <w:rPrChange w:id="272" w:author="Nicholas Pfahler" w:date="2020-05-11T17:15:00Z">
                  <w:rPr>
                    <w:ins w:id="273" w:author="Nicholas Pfahler" w:date="2020-05-11T17:03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74" w:author="Nicholas Pfahler" w:date="2020-05-11T17:07:00Z">
              <w:r w:rsidRPr="00BC018D">
                <w:rPr>
                  <w:rFonts w:eastAsia="Times New Roman"/>
                  <w:color w:val="000000"/>
                  <w:rPrChange w:id="275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87</w:t>
              </w:r>
            </w:ins>
            <w:ins w:id="276" w:author="Nicholas Pfahler" w:date="2020-05-11T17:23:00Z">
              <w:r w:rsidR="00AB61D3">
                <w:rPr>
                  <w:rFonts w:eastAsia="Times New Roman"/>
                  <w:color w:val="000000"/>
                </w:rPr>
                <w:t xml:space="preserve"> (1.19)</w:t>
              </w:r>
            </w:ins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277" w:author="Nicholas Pfahler" w:date="2020-05-11T17:21:00Z">
              <w:tcPr>
                <w:tcW w:w="624" w:type="pct"/>
                <w:tcBorders>
                  <w:bottom w:val="single" w:sz="4" w:space="0" w:color="auto"/>
                </w:tcBorders>
                <w:shd w:val="clear" w:color="000000" w:fill="FFFFFF"/>
                <w:noWrap/>
                <w:vAlign w:val="center"/>
              </w:tcPr>
            </w:tcPrChange>
          </w:tcPr>
          <w:p w14:paraId="78CF4440" w14:textId="2B1F5847" w:rsidR="00BC018D" w:rsidRPr="00BC018D" w:rsidRDefault="00BC018D" w:rsidP="00E354DF">
            <w:pPr>
              <w:jc w:val="center"/>
              <w:rPr>
                <w:ins w:id="278" w:author="Nicholas Pfahler" w:date="2020-05-11T17:01:00Z"/>
                <w:rFonts w:eastAsia="Times New Roman"/>
                <w:color w:val="000000"/>
                <w:rPrChange w:id="279" w:author="Nicholas Pfahler" w:date="2020-05-11T17:15:00Z">
                  <w:rPr>
                    <w:ins w:id="280" w:author="Nicholas Pfahler" w:date="2020-05-11T17:01:00Z"/>
                    <w:rFonts w:eastAsia="Times New Roman"/>
                    <w:color w:val="000000"/>
                    <w:sz w:val="22"/>
                    <w:szCs w:val="22"/>
                  </w:rPr>
                </w:rPrChange>
              </w:rPr>
            </w:pPr>
            <w:ins w:id="281" w:author="Nicholas Pfahler" w:date="2020-05-11T17:07:00Z">
              <w:r w:rsidRPr="00BC018D">
                <w:rPr>
                  <w:rFonts w:eastAsia="Times New Roman"/>
                  <w:color w:val="000000"/>
                  <w:rPrChange w:id="282" w:author="Nicholas Pfahler" w:date="2020-05-11T17:15:00Z">
                    <w:rPr>
                      <w:rFonts w:eastAsia="Times New Roman"/>
                      <w:color w:val="000000"/>
                      <w:sz w:val="22"/>
                      <w:szCs w:val="22"/>
                    </w:rPr>
                  </w:rPrChange>
                </w:rPr>
                <w:t>0.09</w:t>
              </w:r>
            </w:ins>
          </w:p>
        </w:tc>
      </w:tr>
    </w:tbl>
    <w:p w14:paraId="348233E8" w14:textId="244A6DB9" w:rsidR="00BC018D" w:rsidRDefault="00BC018D" w:rsidP="00BC018D">
      <w:pPr>
        <w:spacing w:before="100" w:beforeAutospacing="1" w:after="100" w:afterAutospacing="1"/>
        <w:rPr>
          <w:ins w:id="283" w:author="Nicholas Pfahler" w:date="2020-05-11T17:14:00Z"/>
          <w:sz w:val="24"/>
          <w:szCs w:val="22"/>
        </w:rPr>
      </w:pPr>
      <w:ins w:id="284" w:author="Nicholas Pfahler" w:date="2020-05-11T17:14:00Z">
        <w:r w:rsidRPr="00307D41">
          <w:rPr>
            <w:sz w:val="24"/>
            <w:szCs w:val="22"/>
          </w:rPr>
          <w:t xml:space="preserve">*t-test; </w:t>
        </w:r>
        <w:r w:rsidRPr="00A73C09">
          <w:rPr>
            <w:rFonts w:eastAsia="Times New Roman"/>
            <w:color w:val="000000"/>
            <w:sz w:val="22"/>
            <w:szCs w:val="22"/>
            <w:vertAlign w:val="superscript"/>
          </w:rPr>
          <w:t>†</w:t>
        </w:r>
        <w:r w:rsidRPr="00A73C09">
          <w:rPr>
            <w:rFonts w:eastAsia="Times New Roman"/>
            <w:color w:val="000000"/>
            <w:sz w:val="22"/>
            <w:szCs w:val="22"/>
          </w:rPr>
          <w:t>Mann-Whitney U test</w:t>
        </w:r>
        <w:r>
          <w:rPr>
            <w:rFonts w:eastAsia="Times New Roman"/>
            <w:color w:val="000000"/>
            <w:sz w:val="22"/>
            <w:szCs w:val="22"/>
          </w:rPr>
          <w:t xml:space="preserve"> versus Control</w:t>
        </w:r>
        <w:r w:rsidRPr="00A73C09">
          <w:rPr>
            <w:rFonts w:eastAsia="Times New Roman"/>
            <w:color w:val="000000"/>
            <w:sz w:val="22"/>
            <w:szCs w:val="22"/>
          </w:rPr>
          <w:t>.</w:t>
        </w:r>
        <w:r>
          <w:rPr>
            <w:rFonts w:eastAsia="Times New Roman"/>
            <w:b/>
            <w:bCs/>
            <w:color w:val="000000"/>
            <w:sz w:val="22"/>
            <w:szCs w:val="22"/>
          </w:rPr>
          <w:t xml:space="preserve"> </w:t>
        </w:r>
      </w:ins>
      <w:ins w:id="285" w:author="Nicholas Pfahler" w:date="2020-05-12T05:08:00Z">
        <w:r w:rsidR="00E134C4">
          <w:rPr>
            <w:sz w:val="24"/>
            <w:szCs w:val="22"/>
          </w:rPr>
          <w:t>OHT, ocular hypertension</w:t>
        </w:r>
      </w:ins>
      <w:ins w:id="286" w:author="Nicholas Pfahler" w:date="2020-05-11T17:14:00Z">
        <w:r w:rsidRPr="00307D41">
          <w:rPr>
            <w:sz w:val="24"/>
            <w:szCs w:val="22"/>
          </w:rPr>
          <w:t>; POAG, primary open-angle glaucoma</w:t>
        </w:r>
      </w:ins>
      <w:ins w:id="287" w:author="Nicholas Pfahler" w:date="2020-05-12T05:08:00Z">
        <w:r w:rsidR="00E134C4">
          <w:rPr>
            <w:sz w:val="24"/>
            <w:szCs w:val="22"/>
          </w:rPr>
          <w:t>; SG, secondary glaucoma</w:t>
        </w:r>
      </w:ins>
      <w:ins w:id="288" w:author="Nicholas Pfahler" w:date="2020-05-11T17:14:00Z">
        <w:r w:rsidRPr="00307D41">
          <w:rPr>
            <w:sz w:val="24"/>
            <w:szCs w:val="22"/>
          </w:rPr>
          <w:t>.</w:t>
        </w:r>
      </w:ins>
    </w:p>
    <w:p w14:paraId="7AEFC221" w14:textId="77777777" w:rsidR="00BC018D" w:rsidRDefault="00BC018D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35EAA4BC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786BED94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3C99F2A3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47A77A8C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68D3BA33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6211A956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65DB1425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5090698C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35912E81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4D4097D2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0E60DE79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7BB78267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48894FF1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02DD0516" w14:textId="77777777" w:rsidR="000B1F92" w:rsidRDefault="000B1F92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</w:p>
    <w:p w14:paraId="24450235" w14:textId="77777777" w:rsidR="000B1F92" w:rsidRDefault="000B1F92" w:rsidP="00AB61D3">
      <w:pPr>
        <w:pStyle w:val="Paragraph"/>
        <w:spacing w:before="100" w:beforeAutospacing="1" w:after="100" w:afterAutospacing="1"/>
        <w:ind w:firstLine="0"/>
        <w:rPr>
          <w:color w:val="000000"/>
          <w:szCs w:val="22"/>
        </w:rPr>
      </w:pPr>
    </w:p>
    <w:p w14:paraId="24451A9B" w14:textId="73F3BC58" w:rsidR="00F7388C" w:rsidRPr="00307D41" w:rsidRDefault="00F7388C" w:rsidP="00F7388C">
      <w:pPr>
        <w:pStyle w:val="Paragraph"/>
        <w:spacing w:before="100" w:beforeAutospacing="1" w:after="100" w:afterAutospacing="1"/>
        <w:ind w:firstLine="0"/>
        <w:jc w:val="center"/>
        <w:rPr>
          <w:color w:val="000000"/>
          <w:szCs w:val="22"/>
        </w:rPr>
      </w:pPr>
      <w:r w:rsidRPr="00307D41">
        <w:rPr>
          <w:color w:val="000000"/>
          <w:szCs w:val="22"/>
        </w:rPr>
        <w:lastRenderedPageBreak/>
        <w:t xml:space="preserve">Supplementary Table </w:t>
      </w:r>
      <w:ins w:id="289" w:author="Nicholas Pfahler" w:date="2020-05-11T16:52:00Z">
        <w:r w:rsidR="00C9620C">
          <w:rPr>
            <w:color w:val="000000"/>
            <w:szCs w:val="22"/>
          </w:rPr>
          <w:t>3</w:t>
        </w:r>
      </w:ins>
      <w:del w:id="290" w:author="Nicholas Pfahler" w:date="2020-05-11T16:52:00Z">
        <w:r w:rsidRPr="00307D41" w:rsidDel="00C9620C">
          <w:rPr>
            <w:color w:val="000000"/>
            <w:szCs w:val="22"/>
          </w:rPr>
          <w:delText>2</w:delText>
        </w:r>
      </w:del>
      <w:r w:rsidRPr="00307D41">
        <w:rPr>
          <w:color w:val="000000"/>
          <w:szCs w:val="22"/>
        </w:rPr>
        <w:t xml:space="preserve">. Correlations between nailfold </w:t>
      </w:r>
      <w:r w:rsidR="00305E71">
        <w:rPr>
          <w:color w:val="000000"/>
          <w:szCs w:val="22"/>
        </w:rPr>
        <w:t>capillary</w:t>
      </w:r>
      <w:r w:rsidRPr="00307D41">
        <w:rPr>
          <w:color w:val="000000"/>
          <w:szCs w:val="22"/>
        </w:rPr>
        <w:t xml:space="preserve"> </w:t>
      </w:r>
      <w:r w:rsidR="00305E71">
        <w:rPr>
          <w:color w:val="000000"/>
          <w:szCs w:val="22"/>
        </w:rPr>
        <w:t>abnormalities</w:t>
      </w:r>
      <w:r w:rsidRPr="00307D41">
        <w:rPr>
          <w:color w:val="000000"/>
          <w:szCs w:val="22"/>
        </w:rPr>
        <w:t xml:space="preserve"> per 100 capillaries</w:t>
      </w:r>
      <w:r w:rsidR="00307D41">
        <w:rPr>
          <w:color w:val="000000"/>
          <w:szCs w:val="22"/>
        </w:rPr>
        <w:t xml:space="preserve"> </w:t>
      </w:r>
      <w:r w:rsidR="006C75F3">
        <w:rPr>
          <w:color w:val="000000"/>
          <w:szCs w:val="22"/>
        </w:rPr>
        <w:t>and</w:t>
      </w:r>
      <w:r w:rsidR="00307D41">
        <w:rPr>
          <w:color w:val="000000"/>
          <w:szCs w:val="22"/>
        </w:rPr>
        <w:t xml:space="preserve"> IOP or visual field loss.</w:t>
      </w:r>
    </w:p>
    <w:tbl>
      <w:tblPr>
        <w:tblW w:w="5075" w:type="pct"/>
        <w:jc w:val="center"/>
        <w:tblLook w:val="04A0" w:firstRow="1" w:lastRow="0" w:firstColumn="1" w:lastColumn="0" w:noHBand="0" w:noVBand="1"/>
      </w:tblPr>
      <w:tblGrid>
        <w:gridCol w:w="1075"/>
        <w:gridCol w:w="924"/>
        <w:gridCol w:w="571"/>
        <w:gridCol w:w="1364"/>
        <w:gridCol w:w="948"/>
        <w:gridCol w:w="1364"/>
        <w:gridCol w:w="946"/>
        <w:gridCol w:w="1364"/>
        <w:gridCol w:w="944"/>
      </w:tblGrid>
      <w:tr w:rsidR="00D67AE3" w:rsidRPr="00F7388C" w14:paraId="5127B0D0" w14:textId="77777777" w:rsidTr="00D67AE3">
        <w:trPr>
          <w:trHeight w:val="456"/>
          <w:jc w:val="center"/>
        </w:trPr>
        <w:tc>
          <w:tcPr>
            <w:tcW w:w="565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bookmarkEnd w:id="1"/>
          <w:p w14:paraId="0A1A7DD6" w14:textId="77777777" w:rsidR="00D67AE3" w:rsidRPr="00F7388C" w:rsidRDefault="00D67AE3" w:rsidP="00F7388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5A1FD5" w14:textId="77777777" w:rsidR="00D67AE3" w:rsidRPr="00F7388C" w:rsidRDefault="00D67AE3" w:rsidP="00F7388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" w:type="pc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D8404D8" w14:textId="77777777" w:rsidR="00D67AE3" w:rsidRPr="00F7388C" w:rsidRDefault="00D67AE3" w:rsidP="00F7388C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BAC3D6" w14:textId="77777777" w:rsidR="00D67AE3" w:rsidRPr="00F7388C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F7388C">
              <w:rPr>
                <w:rFonts w:eastAsia="Times New Roman"/>
                <w:b/>
                <w:bCs/>
                <w:sz w:val="22"/>
                <w:szCs w:val="22"/>
              </w:rPr>
              <w:t>Hemorrhages</w:t>
            </w:r>
          </w:p>
        </w:tc>
        <w:tc>
          <w:tcPr>
            <w:tcW w:w="121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F7BBC4" w14:textId="77777777" w:rsidR="00D67AE3" w:rsidRPr="00F7388C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F7388C">
              <w:rPr>
                <w:rFonts w:eastAsia="Times New Roman"/>
                <w:b/>
                <w:bCs/>
                <w:sz w:val="22"/>
                <w:szCs w:val="22"/>
              </w:rPr>
              <w:t>Dilated capillaries</w:t>
            </w:r>
          </w:p>
        </w:tc>
        <w:tc>
          <w:tcPr>
            <w:tcW w:w="1215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B0B92" w14:textId="77777777" w:rsidR="00D67AE3" w:rsidRPr="00F7388C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F7388C">
              <w:rPr>
                <w:rFonts w:eastAsia="Times New Roman"/>
                <w:b/>
                <w:bCs/>
                <w:sz w:val="22"/>
                <w:szCs w:val="22"/>
              </w:rPr>
              <w:t>Avascular zones</w:t>
            </w:r>
          </w:p>
        </w:tc>
      </w:tr>
      <w:tr w:rsidR="00D67AE3" w:rsidRPr="00F7388C" w14:paraId="01EE3050" w14:textId="77777777" w:rsidTr="00D67AE3">
        <w:trPr>
          <w:trHeight w:val="609"/>
          <w:jc w:val="center"/>
        </w:trPr>
        <w:tc>
          <w:tcPr>
            <w:tcW w:w="565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6EE0E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78EC3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300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68CBC76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026CABF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sz w:val="22"/>
                <w:szCs w:val="22"/>
              </w:rPr>
              <w:t>Correlation coefficient*</w:t>
            </w:r>
          </w:p>
        </w:tc>
        <w:tc>
          <w:tcPr>
            <w:tcW w:w="49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3CA6A0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iCs/>
                <w:sz w:val="22"/>
                <w:szCs w:val="22"/>
              </w:rPr>
              <w:t>P</w:t>
            </w:r>
            <w:r w:rsidRPr="00305E71">
              <w:rPr>
                <w:rFonts w:eastAsia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0D12C89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sz w:val="22"/>
                <w:szCs w:val="22"/>
              </w:rPr>
              <w:t>Correlation coefficient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62E8E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iCs/>
                <w:sz w:val="22"/>
                <w:szCs w:val="22"/>
              </w:rPr>
              <w:t>P</w:t>
            </w:r>
            <w:r w:rsidRPr="00305E71">
              <w:rPr>
                <w:rFonts w:eastAsia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954CC8F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sz w:val="22"/>
                <w:szCs w:val="22"/>
              </w:rPr>
              <w:t>Correlation coefficient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87506" w14:textId="77777777" w:rsidR="00D67AE3" w:rsidRPr="00305E71" w:rsidRDefault="00D67AE3" w:rsidP="00F7388C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305E71">
              <w:rPr>
                <w:rFonts w:eastAsia="Times New Roman"/>
                <w:b/>
                <w:bCs/>
                <w:iCs/>
                <w:sz w:val="22"/>
                <w:szCs w:val="22"/>
              </w:rPr>
              <w:t>P</w:t>
            </w:r>
            <w:r w:rsidRPr="00305E71">
              <w:rPr>
                <w:rFonts w:eastAsia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67AE3" w:rsidRPr="00F7388C" w14:paraId="11CA38B6" w14:textId="77777777" w:rsidTr="00D67AE3">
        <w:trPr>
          <w:trHeight w:val="242"/>
          <w:jc w:val="center"/>
        </w:trPr>
        <w:tc>
          <w:tcPr>
            <w:tcW w:w="565" w:type="pct"/>
            <w:vMerge w:val="restar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9C02B54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OP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B0D2F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00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5A27B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718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743CA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-0.079</w:t>
            </w:r>
          </w:p>
        </w:tc>
        <w:tc>
          <w:tcPr>
            <w:tcW w:w="499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08702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19</w:t>
            </w:r>
          </w:p>
        </w:tc>
        <w:tc>
          <w:tcPr>
            <w:tcW w:w="718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81D68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D1C23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18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7D4034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497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514C3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</w:tr>
      <w:tr w:rsidR="00D67AE3" w:rsidRPr="00F7388C" w14:paraId="51FCEFE5" w14:textId="77777777" w:rsidTr="00D67AE3">
        <w:trPr>
          <w:trHeight w:val="242"/>
          <w:jc w:val="center"/>
        </w:trPr>
        <w:tc>
          <w:tcPr>
            <w:tcW w:w="565" w:type="pct"/>
            <w:vMerge/>
            <w:vAlign w:val="center"/>
            <w:hideMark/>
          </w:tcPr>
          <w:p w14:paraId="15EE569E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86" w:type="pct"/>
            <w:shd w:val="clear" w:color="000000" w:fill="FFFFFF"/>
            <w:noWrap/>
            <w:vAlign w:val="center"/>
            <w:hideMark/>
          </w:tcPr>
          <w:p w14:paraId="737D9D39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OHT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35058BE5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30D49128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-0.048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14:paraId="65D17183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73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2EFCA175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089</w:t>
            </w:r>
          </w:p>
        </w:tc>
        <w:tc>
          <w:tcPr>
            <w:tcW w:w="498" w:type="pct"/>
            <w:shd w:val="clear" w:color="000000" w:fill="FFFFFF"/>
            <w:noWrap/>
            <w:vAlign w:val="center"/>
            <w:hideMark/>
          </w:tcPr>
          <w:p w14:paraId="2CCACA70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7AC508B8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497" w:type="pct"/>
            <w:shd w:val="clear" w:color="000000" w:fill="FFFFFF"/>
            <w:noWrap/>
            <w:vAlign w:val="center"/>
            <w:hideMark/>
          </w:tcPr>
          <w:p w14:paraId="73EC7978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D67AE3" w:rsidRPr="00F7388C" w14:paraId="4507BD1D" w14:textId="77777777" w:rsidTr="00D67AE3">
        <w:trPr>
          <w:trHeight w:val="242"/>
          <w:jc w:val="center"/>
        </w:trPr>
        <w:tc>
          <w:tcPr>
            <w:tcW w:w="565" w:type="pct"/>
            <w:vMerge/>
            <w:vAlign w:val="center"/>
            <w:hideMark/>
          </w:tcPr>
          <w:p w14:paraId="6F8C1568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86" w:type="pct"/>
            <w:shd w:val="clear" w:color="000000" w:fill="FFFFFF"/>
            <w:noWrap/>
            <w:vAlign w:val="center"/>
            <w:hideMark/>
          </w:tcPr>
          <w:p w14:paraId="6C1E223A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SG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5B13F731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27FEF0D6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137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14:paraId="7A6A1A01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48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53749784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498" w:type="pct"/>
            <w:shd w:val="clear" w:color="000000" w:fill="FFFFFF"/>
            <w:noWrap/>
            <w:vAlign w:val="center"/>
            <w:hideMark/>
          </w:tcPr>
          <w:p w14:paraId="3AE5863C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125B7920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497" w:type="pct"/>
            <w:shd w:val="clear" w:color="000000" w:fill="FFFFFF"/>
            <w:noWrap/>
            <w:vAlign w:val="center"/>
            <w:hideMark/>
          </w:tcPr>
          <w:p w14:paraId="5A42857C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</w:tr>
      <w:tr w:rsidR="00D67AE3" w:rsidRPr="00F7388C" w14:paraId="0C665ADF" w14:textId="77777777" w:rsidTr="00D67AE3">
        <w:trPr>
          <w:trHeight w:val="254"/>
          <w:jc w:val="center"/>
        </w:trPr>
        <w:tc>
          <w:tcPr>
            <w:tcW w:w="565" w:type="pct"/>
            <w:vMerge/>
            <w:vAlign w:val="center"/>
            <w:hideMark/>
          </w:tcPr>
          <w:p w14:paraId="54EEDDEC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86" w:type="pct"/>
            <w:shd w:val="clear" w:color="000000" w:fill="FFFFFF"/>
            <w:noWrap/>
            <w:vAlign w:val="center"/>
            <w:hideMark/>
          </w:tcPr>
          <w:p w14:paraId="6AC47F26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POAG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0F4EBB89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5A7D2B71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-0.083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14:paraId="0EF8827E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23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6EB2D996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498" w:type="pct"/>
            <w:shd w:val="clear" w:color="000000" w:fill="FFFFFF"/>
            <w:noWrap/>
            <w:vAlign w:val="center"/>
            <w:hideMark/>
          </w:tcPr>
          <w:p w14:paraId="5E524A13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15F09B0A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497" w:type="pct"/>
            <w:shd w:val="clear" w:color="000000" w:fill="FFFFFF"/>
            <w:noWrap/>
            <w:vAlign w:val="center"/>
            <w:hideMark/>
          </w:tcPr>
          <w:p w14:paraId="4A7883D5" w14:textId="77777777" w:rsidR="00D67AE3" w:rsidRPr="00F7388C" w:rsidRDefault="00D67AE3" w:rsidP="00B6491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</w:tr>
      <w:tr w:rsidR="00D67AE3" w:rsidRPr="00F7388C" w14:paraId="5A78B07E" w14:textId="77777777" w:rsidTr="00D67AE3">
        <w:trPr>
          <w:trHeight w:val="254"/>
          <w:jc w:val="center"/>
        </w:trPr>
        <w:tc>
          <w:tcPr>
            <w:tcW w:w="565" w:type="pct"/>
            <w:vAlign w:val="center"/>
          </w:tcPr>
          <w:p w14:paraId="4DB8E458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86" w:type="pct"/>
            <w:shd w:val="clear" w:color="000000" w:fill="FFFFFF"/>
            <w:noWrap/>
            <w:vAlign w:val="center"/>
          </w:tcPr>
          <w:p w14:paraId="491CDACF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00" w:type="pct"/>
            <w:shd w:val="clear" w:color="000000" w:fill="FFFFFF"/>
            <w:noWrap/>
            <w:vAlign w:val="center"/>
          </w:tcPr>
          <w:p w14:paraId="7303250B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000000" w:fill="FFFFFF"/>
            <w:noWrap/>
            <w:vAlign w:val="center"/>
          </w:tcPr>
          <w:p w14:paraId="5AB0FBC6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99" w:type="pct"/>
            <w:shd w:val="clear" w:color="000000" w:fill="FFFFFF"/>
            <w:noWrap/>
            <w:vAlign w:val="center"/>
          </w:tcPr>
          <w:p w14:paraId="52B7C09B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18" w:type="pct"/>
            <w:shd w:val="clear" w:color="000000" w:fill="FFFFFF"/>
            <w:noWrap/>
            <w:vAlign w:val="center"/>
          </w:tcPr>
          <w:p w14:paraId="6E64E6CD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8" w:type="pct"/>
            <w:shd w:val="clear" w:color="000000" w:fill="FFFFFF"/>
            <w:noWrap/>
            <w:vAlign w:val="center"/>
          </w:tcPr>
          <w:p w14:paraId="2FF74747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000000" w:fill="FFFFFF"/>
            <w:noWrap/>
            <w:vAlign w:val="center"/>
          </w:tcPr>
          <w:p w14:paraId="3C762B8F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97" w:type="pct"/>
            <w:shd w:val="clear" w:color="000000" w:fill="FFFFFF"/>
            <w:noWrap/>
            <w:vAlign w:val="center"/>
          </w:tcPr>
          <w:p w14:paraId="1C71F2B4" w14:textId="77777777" w:rsidR="00D67AE3" w:rsidRPr="00F7388C" w:rsidRDefault="00D67AE3" w:rsidP="00B6491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67AE3" w:rsidRPr="00F7388C" w14:paraId="62BDE844" w14:textId="77777777" w:rsidTr="00D67AE3">
        <w:trPr>
          <w:trHeight w:val="242"/>
          <w:jc w:val="center"/>
        </w:trPr>
        <w:tc>
          <w:tcPr>
            <w:tcW w:w="565" w:type="pct"/>
            <w:vMerge w:val="restart"/>
            <w:shd w:val="clear" w:color="000000" w:fill="FFFFFF"/>
            <w:vAlign w:val="center"/>
            <w:hideMark/>
          </w:tcPr>
          <w:p w14:paraId="6317A817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Visual field loss</w:t>
            </w:r>
          </w:p>
        </w:tc>
        <w:tc>
          <w:tcPr>
            <w:tcW w:w="486" w:type="pct"/>
            <w:shd w:val="clear" w:color="000000" w:fill="FFFFFF"/>
            <w:noWrap/>
            <w:vAlign w:val="center"/>
            <w:hideMark/>
          </w:tcPr>
          <w:p w14:paraId="1D985DCA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SG</w:t>
            </w:r>
          </w:p>
        </w:tc>
        <w:tc>
          <w:tcPr>
            <w:tcW w:w="300" w:type="pct"/>
            <w:shd w:val="clear" w:color="000000" w:fill="FFFFFF"/>
            <w:noWrap/>
            <w:vAlign w:val="center"/>
            <w:hideMark/>
          </w:tcPr>
          <w:p w14:paraId="7952C347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771A8422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092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14:paraId="4F4C0A9B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64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333FB8B2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498" w:type="pct"/>
            <w:shd w:val="clear" w:color="000000" w:fill="FFFFFF"/>
            <w:noWrap/>
            <w:vAlign w:val="center"/>
            <w:hideMark/>
          </w:tcPr>
          <w:p w14:paraId="2E9D5D15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8" w:type="pct"/>
            <w:shd w:val="clear" w:color="000000" w:fill="FFFFFF"/>
            <w:noWrap/>
            <w:vAlign w:val="center"/>
            <w:hideMark/>
          </w:tcPr>
          <w:p w14:paraId="6608AEFE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497" w:type="pct"/>
            <w:shd w:val="clear" w:color="000000" w:fill="FFFFFF"/>
            <w:noWrap/>
            <w:vAlign w:val="center"/>
            <w:hideMark/>
          </w:tcPr>
          <w:p w14:paraId="762E213C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</w:tr>
      <w:tr w:rsidR="00D67AE3" w:rsidRPr="00F7388C" w14:paraId="15871EC8" w14:textId="77777777" w:rsidTr="00D67AE3">
        <w:trPr>
          <w:trHeight w:val="286"/>
          <w:jc w:val="center"/>
        </w:trPr>
        <w:tc>
          <w:tcPr>
            <w:tcW w:w="565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2A846114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86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8D1714" w14:textId="77777777" w:rsidR="00D67AE3" w:rsidRPr="00F7388C" w:rsidRDefault="00D67AE3" w:rsidP="00F738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POAG</w:t>
            </w:r>
          </w:p>
        </w:tc>
        <w:tc>
          <w:tcPr>
            <w:tcW w:w="300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B39CD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A537A8" w14:textId="77777777" w:rsidR="00D67AE3" w:rsidRPr="00F7388C" w:rsidRDefault="00D67AE3" w:rsidP="00F7388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7388C">
              <w:rPr>
                <w:rFonts w:eastAsia="Times New Roman"/>
                <w:sz w:val="22"/>
                <w:szCs w:val="22"/>
              </w:rPr>
              <w:t>0.155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4D4C4" w14:textId="77777777" w:rsidR="00D67AE3" w:rsidRPr="00B143B3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43B3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3278A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0A5C9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4E2E5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11A9F" w14:textId="77777777" w:rsidR="00D67AE3" w:rsidRPr="00F7388C" w:rsidRDefault="00D67AE3" w:rsidP="00F738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388C">
              <w:rPr>
                <w:rFonts w:eastAsia="Times New Roman"/>
                <w:color w:val="000000"/>
                <w:sz w:val="22"/>
                <w:szCs w:val="22"/>
              </w:rPr>
              <w:t>0.70</w:t>
            </w:r>
          </w:p>
        </w:tc>
      </w:tr>
    </w:tbl>
    <w:p w14:paraId="7BB48A09" w14:textId="77777777" w:rsidR="00941458" w:rsidRPr="00F7388C" w:rsidRDefault="00F7388C" w:rsidP="008A42EC">
      <w:pPr>
        <w:pStyle w:val="Paragraph"/>
        <w:ind w:firstLine="0"/>
      </w:pPr>
      <w:r w:rsidRPr="00F7388C">
        <w:t xml:space="preserve">*Spearman's rank-order correlation coefficient. </w:t>
      </w:r>
      <w:r w:rsidR="00307D41">
        <w:t xml:space="preserve">IOP, intraocular pressure; </w:t>
      </w:r>
      <w:r w:rsidRPr="00F7388C">
        <w:t>OHT, ocular hypertension; POAG, primary open-angle glaucoma; SG, secondary glaucoma</w:t>
      </w:r>
    </w:p>
    <w:p w14:paraId="582081FD" w14:textId="77777777" w:rsidR="00941458" w:rsidRDefault="00941458" w:rsidP="008A42EC">
      <w:pPr>
        <w:pStyle w:val="Paragraph"/>
        <w:ind w:firstLine="0"/>
        <w:rPr>
          <w:b/>
        </w:rPr>
      </w:pPr>
    </w:p>
    <w:p w14:paraId="7227B786" w14:textId="77777777" w:rsidR="00941458" w:rsidRDefault="00941458" w:rsidP="008A42EC">
      <w:pPr>
        <w:pStyle w:val="Paragraph"/>
        <w:ind w:firstLine="0"/>
        <w:rPr>
          <w:b/>
        </w:rPr>
      </w:pPr>
    </w:p>
    <w:p w14:paraId="78B8901B" w14:textId="77777777" w:rsidR="00B344EB" w:rsidRDefault="00B344EB" w:rsidP="008A42EC">
      <w:pPr>
        <w:pStyle w:val="Paragraph"/>
        <w:ind w:firstLine="0"/>
        <w:rPr>
          <w:b/>
        </w:rPr>
      </w:pPr>
    </w:p>
    <w:p w14:paraId="5B7D4289" w14:textId="77777777" w:rsidR="00B344EB" w:rsidRDefault="00B344EB" w:rsidP="008A42EC">
      <w:pPr>
        <w:pStyle w:val="Paragraph"/>
        <w:ind w:firstLine="0"/>
        <w:rPr>
          <w:b/>
        </w:rPr>
      </w:pPr>
    </w:p>
    <w:p w14:paraId="6F6E5CCE" w14:textId="77777777" w:rsidR="00B344EB" w:rsidRDefault="00B344EB" w:rsidP="008A42EC">
      <w:pPr>
        <w:pStyle w:val="Paragraph"/>
        <w:ind w:firstLine="0"/>
        <w:rPr>
          <w:b/>
        </w:rPr>
      </w:pPr>
    </w:p>
    <w:p w14:paraId="77EB3F45" w14:textId="77777777" w:rsidR="00941458" w:rsidRDefault="00941458" w:rsidP="008A42EC">
      <w:pPr>
        <w:pStyle w:val="Paragraph"/>
        <w:ind w:firstLine="0"/>
        <w:rPr>
          <w:b/>
        </w:rPr>
      </w:pPr>
    </w:p>
    <w:p w14:paraId="16E744C3" w14:textId="77777777" w:rsidR="00941458" w:rsidRDefault="00941458" w:rsidP="008A42EC">
      <w:pPr>
        <w:pStyle w:val="Paragraph"/>
        <w:ind w:firstLine="0"/>
        <w:rPr>
          <w:b/>
        </w:rPr>
      </w:pPr>
    </w:p>
    <w:p w14:paraId="4145A8B5" w14:textId="77777777" w:rsidR="00941458" w:rsidRDefault="00941458" w:rsidP="008A42EC">
      <w:pPr>
        <w:pStyle w:val="Paragraph"/>
        <w:ind w:firstLine="0"/>
        <w:rPr>
          <w:b/>
        </w:rPr>
      </w:pPr>
    </w:p>
    <w:p w14:paraId="2866069D" w14:textId="77777777" w:rsidR="00941458" w:rsidRDefault="00941458" w:rsidP="008A42EC">
      <w:pPr>
        <w:pStyle w:val="Paragraph"/>
        <w:ind w:firstLine="0"/>
        <w:rPr>
          <w:b/>
        </w:rPr>
      </w:pPr>
    </w:p>
    <w:p w14:paraId="6D188D39" w14:textId="77777777" w:rsidR="00F7388C" w:rsidRDefault="00F7388C" w:rsidP="008A42EC">
      <w:pPr>
        <w:pStyle w:val="Paragraph"/>
        <w:ind w:firstLine="0"/>
        <w:rPr>
          <w:b/>
        </w:rPr>
      </w:pPr>
    </w:p>
    <w:p w14:paraId="61EEBBE4" w14:textId="77777777" w:rsidR="00F7388C" w:rsidRDefault="00F7388C" w:rsidP="008A42EC">
      <w:pPr>
        <w:pStyle w:val="Paragraph"/>
        <w:ind w:firstLine="0"/>
        <w:rPr>
          <w:b/>
        </w:rPr>
      </w:pPr>
    </w:p>
    <w:p w14:paraId="1EAB0128" w14:textId="77777777" w:rsidR="00941458" w:rsidRDefault="00941458" w:rsidP="008A42EC">
      <w:pPr>
        <w:pStyle w:val="Paragraph"/>
        <w:ind w:firstLine="0"/>
        <w:rPr>
          <w:b/>
        </w:rPr>
      </w:pPr>
    </w:p>
    <w:p w14:paraId="21582184" w14:textId="77777777" w:rsidR="00941458" w:rsidRDefault="00941458" w:rsidP="008A42EC">
      <w:pPr>
        <w:pStyle w:val="Paragraph"/>
        <w:ind w:firstLine="0"/>
        <w:rPr>
          <w:b/>
        </w:rPr>
      </w:pPr>
    </w:p>
    <w:p w14:paraId="4D0A9174" w14:textId="77777777" w:rsidR="00941458" w:rsidRDefault="00941458" w:rsidP="008A42EC">
      <w:pPr>
        <w:pStyle w:val="Paragraph"/>
        <w:ind w:firstLine="0"/>
        <w:rPr>
          <w:b/>
        </w:rPr>
      </w:pPr>
    </w:p>
    <w:p w14:paraId="297AFA71" w14:textId="77777777" w:rsidR="00B344EB" w:rsidRDefault="00B344EB" w:rsidP="008A42EC">
      <w:pPr>
        <w:pStyle w:val="Paragraph"/>
        <w:ind w:firstLine="0"/>
        <w:rPr>
          <w:b/>
        </w:rPr>
      </w:pPr>
    </w:p>
    <w:p w14:paraId="6DE678B8" w14:textId="77777777" w:rsidR="00B344EB" w:rsidRDefault="00B344EB" w:rsidP="008A42EC">
      <w:pPr>
        <w:pStyle w:val="Paragraph"/>
        <w:ind w:firstLine="0"/>
        <w:rPr>
          <w:b/>
        </w:rPr>
      </w:pPr>
    </w:p>
    <w:p w14:paraId="3DB22979" w14:textId="77777777" w:rsidR="00B344EB" w:rsidRDefault="00B344EB" w:rsidP="008A42EC">
      <w:pPr>
        <w:pStyle w:val="Paragraph"/>
        <w:ind w:firstLine="0"/>
        <w:rPr>
          <w:b/>
        </w:rPr>
      </w:pPr>
    </w:p>
    <w:p w14:paraId="76EDDFE5" w14:textId="77777777" w:rsidR="00B344EB" w:rsidRDefault="00B344EB" w:rsidP="008A42EC">
      <w:pPr>
        <w:pStyle w:val="Paragraph"/>
        <w:ind w:firstLine="0"/>
        <w:rPr>
          <w:b/>
        </w:rPr>
      </w:pPr>
    </w:p>
    <w:p w14:paraId="1EB34556" w14:textId="77777777" w:rsidR="00B344EB" w:rsidRDefault="00B344EB" w:rsidP="008A42EC">
      <w:pPr>
        <w:pStyle w:val="Paragraph"/>
        <w:ind w:firstLine="0"/>
        <w:rPr>
          <w:b/>
        </w:rPr>
      </w:pPr>
    </w:p>
    <w:p w14:paraId="5E77B282" w14:textId="77777777" w:rsidR="00941458" w:rsidRDefault="00941458" w:rsidP="008A42EC">
      <w:pPr>
        <w:pStyle w:val="Paragraph"/>
        <w:ind w:firstLine="0"/>
        <w:rPr>
          <w:b/>
        </w:rPr>
      </w:pPr>
    </w:p>
    <w:p w14:paraId="3107FCE5" w14:textId="688D76C6" w:rsidR="008F07DA" w:rsidRDefault="00B344EB" w:rsidP="004D1F2E">
      <w:pPr>
        <w:pStyle w:val="Paragraph"/>
        <w:spacing w:before="100" w:beforeAutospacing="1" w:after="100" w:afterAutospacing="1"/>
        <w:ind w:firstLine="0"/>
        <w:jc w:val="center"/>
      </w:pPr>
      <w:r w:rsidRPr="008F07DA">
        <w:lastRenderedPageBreak/>
        <w:t xml:space="preserve">Supplementary </w:t>
      </w:r>
      <w:r w:rsidR="008443E8" w:rsidRPr="008F07DA">
        <w:t xml:space="preserve">Table </w:t>
      </w:r>
      <w:ins w:id="291" w:author="Nicholas Pfahler" w:date="2020-05-11T16:52:00Z">
        <w:r w:rsidR="00C9620C">
          <w:t>4</w:t>
        </w:r>
      </w:ins>
      <w:del w:id="292" w:author="Nicholas Pfahler" w:date="2020-05-11T16:52:00Z">
        <w:r w:rsidR="00C45070" w:rsidDel="00C9620C">
          <w:delText>3</w:delText>
        </w:r>
      </w:del>
      <w:r w:rsidR="008443E8" w:rsidRPr="008F07DA">
        <w:t>.</w:t>
      </w:r>
      <w:r w:rsidR="008443E8" w:rsidRPr="00B05A15">
        <w:t xml:space="preserve"> Univariate and multivariable-adjusted </w:t>
      </w:r>
      <w:r w:rsidR="008443E8">
        <w:t>logistic regression analysis</w:t>
      </w:r>
      <w:r w:rsidR="008443E8" w:rsidRPr="00B05A15">
        <w:t xml:space="preserve"> of nailfold capillary abnormalities in relation to moderate-to-severe (n = 95) vs. early POAG (n = 111)</w:t>
      </w:r>
      <w:r w:rsidR="004457DE">
        <w:t>.</w:t>
      </w:r>
    </w:p>
    <w:tbl>
      <w:tblPr>
        <w:tblW w:w="8550" w:type="dxa"/>
        <w:jc w:val="center"/>
        <w:tblLayout w:type="fixed"/>
        <w:tblLook w:val="04A0" w:firstRow="1" w:lastRow="0" w:firstColumn="1" w:lastColumn="0" w:noHBand="0" w:noVBand="1"/>
      </w:tblPr>
      <w:tblGrid>
        <w:gridCol w:w="271"/>
        <w:gridCol w:w="3239"/>
        <w:gridCol w:w="1530"/>
        <w:gridCol w:w="990"/>
        <w:gridCol w:w="1530"/>
        <w:gridCol w:w="990"/>
      </w:tblGrid>
      <w:tr w:rsidR="00D67AE3" w:rsidRPr="00B05A15" w14:paraId="1C0BFF75" w14:textId="77777777" w:rsidTr="00D67AE3">
        <w:trPr>
          <w:trHeight w:val="546"/>
          <w:jc w:val="center"/>
        </w:trPr>
        <w:tc>
          <w:tcPr>
            <w:tcW w:w="351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7DA49A" w14:textId="77777777" w:rsidR="00D67AE3" w:rsidRDefault="00D67AE3" w:rsidP="00AD1F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Nailfold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</w:t>
            </w:r>
            <w:r w:rsidRPr="00B05A1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crovascular</w:t>
            </w:r>
          </w:p>
          <w:p w14:paraId="61205F64" w14:textId="77777777" w:rsidR="00D67AE3" w:rsidRPr="00B05A15" w:rsidRDefault="00D67AE3" w:rsidP="00AD1F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F8690E" w14:textId="77777777" w:rsidR="00D67AE3" w:rsidRPr="00B05A15" w:rsidRDefault="00D67AE3" w:rsidP="00AD1F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nivariate model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2FCE1" w14:textId="77777777" w:rsidR="00D67AE3" w:rsidRPr="00B05A15" w:rsidRDefault="00D67AE3" w:rsidP="00AD1F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ultivariable-adjusted model*</w:t>
            </w:r>
          </w:p>
        </w:tc>
      </w:tr>
      <w:tr w:rsidR="00D67AE3" w:rsidRPr="00B05A15" w14:paraId="485B4D7A" w14:textId="77777777" w:rsidTr="00D67AE3">
        <w:trPr>
          <w:trHeight w:val="290"/>
          <w:jc w:val="center"/>
        </w:trPr>
        <w:tc>
          <w:tcPr>
            <w:tcW w:w="351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53FC6E" w14:textId="77777777" w:rsidR="00D67AE3" w:rsidRPr="00B05A15" w:rsidRDefault="00D67AE3" w:rsidP="00AD1F6F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7C208" w14:textId="77777777" w:rsidR="00D67AE3" w:rsidRPr="00B05A15" w:rsidRDefault="00D67AE3" w:rsidP="00AD1F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B7DFA" w14:textId="77777777" w:rsidR="00D67AE3" w:rsidRPr="00D67AE3" w:rsidRDefault="00D67AE3" w:rsidP="00AD1F6F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D67AE3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P</w:t>
            </w:r>
            <w:r w:rsidRPr="00D67A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CCE30" w14:textId="77777777" w:rsidR="00D67AE3" w:rsidRPr="00D67AE3" w:rsidRDefault="00D67AE3" w:rsidP="00AD1F6F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67A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EF6B5" w14:textId="77777777" w:rsidR="00D67AE3" w:rsidRPr="00D67AE3" w:rsidRDefault="00D67AE3" w:rsidP="00AD1F6F">
            <w:pPr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D67AE3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</w:rPr>
              <w:t>P</w:t>
            </w:r>
            <w:r w:rsidRPr="00D67A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D67AE3" w:rsidRPr="00B05A15" w14:paraId="348961B8" w14:textId="77777777" w:rsidTr="00D67AE3">
        <w:trPr>
          <w:trHeight w:val="340"/>
          <w:jc w:val="center"/>
        </w:trPr>
        <w:tc>
          <w:tcPr>
            <w:tcW w:w="35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82559" w14:textId="77777777" w:rsidR="00D67AE3" w:rsidRPr="00D67AE3" w:rsidRDefault="00D67AE3" w:rsidP="00AD1F6F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67AE3">
              <w:rPr>
                <w:rFonts w:eastAsia="Times New Roman"/>
                <w:b/>
                <w:color w:val="000000"/>
                <w:sz w:val="22"/>
                <w:szCs w:val="22"/>
              </w:rPr>
              <w:t>Hemorrhages / 100 capillari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B3F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665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26B7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F382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484378DD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A2DE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2DC05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563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C191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DC7FD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3FD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68C81AC0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08FD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6DD0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&gt; 0.0 and &lt; 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3AE70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2.1 (0.8-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CB6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7B5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9 (0.7-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D701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</w:tr>
      <w:tr w:rsidR="00D67AE3" w:rsidRPr="00B05A15" w14:paraId="4CA7D106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2C56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D15C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≥ 1.0 and &lt; 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8265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2.5 (0.9-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63EF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C2C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2.2 (0.8-6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4F45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19E58894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AD8B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08994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≥ 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FC0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3.0 (1.2-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B61D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7670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2.4 (0.9-6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82ED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201B3ADC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55E60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3CB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Any hemorrhag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79B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2.5 (1.1-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A72FE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A4A60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2.2 (0.9-5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FF05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08</w:t>
            </w:r>
          </w:p>
        </w:tc>
      </w:tr>
      <w:tr w:rsidR="00D67AE3" w:rsidRPr="00B05A15" w14:paraId="491A70F2" w14:textId="77777777" w:rsidTr="00D67AE3">
        <w:trPr>
          <w:trHeight w:val="232"/>
          <w:jc w:val="center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CDCE" w14:textId="77777777" w:rsidR="00D67AE3" w:rsidRPr="00D67AE3" w:rsidRDefault="00D67AE3" w:rsidP="00AD1F6F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67AE3">
              <w:rPr>
                <w:rFonts w:eastAsia="Times New Roman"/>
                <w:b/>
                <w:color w:val="000000"/>
                <w:sz w:val="22"/>
                <w:szCs w:val="22"/>
              </w:rPr>
              <w:t>Dilated capillaries / 100 capillar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4767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92604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43AFF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36C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5AB0A65C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C90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1EEF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874C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4B9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AF004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6B59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5669990B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0F15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758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&gt; 0.0 and &lt; 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11F6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 (0.4-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FA9C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106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0.5-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488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D67AE3" w:rsidRPr="00B05A15" w14:paraId="32ACC15D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1CB4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6F9D7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≥ 1.0 and &lt; 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B556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3 (0.5-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8B91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C127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3 (0.5-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D84D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1155F39E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D9E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AFC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≥ 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6F16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7 (0.3-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7A41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F29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9 (0.4-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890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3FE1BB52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FA39B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356B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Any dilated capillar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27FB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 (0.5-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A76C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888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1 (0.6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F9B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D67AE3" w:rsidRPr="00B05A15" w14:paraId="7C642F5C" w14:textId="77777777" w:rsidTr="00D67AE3">
        <w:trPr>
          <w:trHeight w:val="232"/>
          <w:jc w:val="center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C0A76" w14:textId="77777777" w:rsidR="00D67AE3" w:rsidRPr="00D67AE3" w:rsidRDefault="00D67AE3" w:rsidP="00AD1F6F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67AE3">
              <w:rPr>
                <w:rFonts w:eastAsia="Times New Roman"/>
                <w:b/>
                <w:color w:val="000000"/>
                <w:sz w:val="22"/>
                <w:szCs w:val="22"/>
              </w:rPr>
              <w:t>Avascular zones / 100 capillar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2A4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F434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3AA5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A36B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782DED17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E76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A540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3569F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11D0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42A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ref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2F0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4DA8983D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D8B7D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F5D3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&gt; 0.0 and &lt; 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A16E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 (0.2-2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C384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6E87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0 (0.3-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0724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</w:tr>
      <w:tr w:rsidR="00D67AE3" w:rsidRPr="00B05A15" w14:paraId="01FF762C" w14:textId="77777777" w:rsidTr="00D67AE3">
        <w:trPr>
          <w:trHeight w:val="232"/>
          <w:jc w:val="center"/>
        </w:trPr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43C9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57E1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≥ 0.7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60EC2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 (0.4-1.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0EEE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3098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1 (0.5-2.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09C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D67AE3" w:rsidRPr="00B05A15" w14:paraId="795EA6B2" w14:textId="77777777" w:rsidTr="00D67AE3">
        <w:trPr>
          <w:trHeight w:val="306"/>
          <w:jc w:val="center"/>
        </w:trPr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52171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0D362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Any avascular zo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A0D3A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 (0.4-1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A2D81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0B0FD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1.1 (0.5-2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2AEF5" w14:textId="77777777" w:rsidR="00D67AE3" w:rsidRPr="00B05A15" w:rsidRDefault="00D67AE3" w:rsidP="00AD1F6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05A15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</w:tbl>
    <w:p w14:paraId="3F2DF59F" w14:textId="77777777" w:rsidR="008443E8" w:rsidRPr="00167529" w:rsidRDefault="00015820" w:rsidP="008443E8">
      <w:pPr>
        <w:pStyle w:val="Paragraph"/>
        <w:ind w:firstLine="0"/>
      </w:pPr>
      <w:r>
        <w:t>*</w:t>
      </w:r>
      <w:r w:rsidR="008443E8" w:rsidRPr="00B05A15">
        <w:t>Model adjusts for age, sex, race</w:t>
      </w:r>
      <w:r>
        <w:t xml:space="preserve">, </w:t>
      </w:r>
      <w:r w:rsidR="008443E8" w:rsidRPr="00B05A15">
        <w:t>family history of glaucoma, hypertension, use of antiplatelet medication</w:t>
      </w:r>
      <w:r>
        <w:t>, and study site</w:t>
      </w:r>
      <w:r w:rsidR="008443E8" w:rsidRPr="00B05A15">
        <w:t xml:space="preserve">. </w:t>
      </w:r>
      <w:r>
        <w:t xml:space="preserve">CI., Confidence interval; OR, odds ratio; </w:t>
      </w:r>
      <w:r w:rsidR="008443E8">
        <w:t>POAG, primary open-angle</w:t>
      </w:r>
      <w:r w:rsidR="008443E8" w:rsidRPr="00B05A15">
        <w:t xml:space="preserve"> glaucoma</w:t>
      </w:r>
      <w:r w:rsidR="00B344EB">
        <w:t>; ref, reference.</w:t>
      </w:r>
    </w:p>
    <w:p w14:paraId="6134B172" w14:textId="77777777" w:rsidR="00B05A15" w:rsidRDefault="00B05A15" w:rsidP="008A42EC">
      <w:pPr>
        <w:pStyle w:val="Paragraph"/>
        <w:ind w:firstLine="0"/>
      </w:pPr>
    </w:p>
    <w:p w14:paraId="3D8856B4" w14:textId="77777777" w:rsidR="00164A20" w:rsidRDefault="00164A20" w:rsidP="008A42EC">
      <w:pPr>
        <w:pStyle w:val="Paragraph"/>
        <w:ind w:firstLine="0"/>
      </w:pPr>
    </w:p>
    <w:p w14:paraId="32730DA2" w14:textId="77777777" w:rsidR="00164A20" w:rsidRDefault="00164A20" w:rsidP="008A42EC">
      <w:pPr>
        <w:pStyle w:val="Paragraph"/>
        <w:ind w:firstLine="0"/>
      </w:pPr>
    </w:p>
    <w:p w14:paraId="02DEDC51" w14:textId="77777777" w:rsidR="00164A20" w:rsidRDefault="00164A20" w:rsidP="008A42EC">
      <w:pPr>
        <w:pStyle w:val="Paragraph"/>
        <w:ind w:firstLine="0"/>
      </w:pPr>
    </w:p>
    <w:p w14:paraId="3AB6C872" w14:textId="77777777" w:rsidR="00164A20" w:rsidRDefault="00164A20" w:rsidP="008A42EC">
      <w:pPr>
        <w:pStyle w:val="Paragraph"/>
        <w:ind w:firstLine="0"/>
      </w:pPr>
    </w:p>
    <w:p w14:paraId="1134A006" w14:textId="77777777" w:rsidR="00164A20" w:rsidRDefault="00164A20" w:rsidP="008A42EC">
      <w:pPr>
        <w:pStyle w:val="Paragraph"/>
        <w:ind w:firstLine="0"/>
      </w:pPr>
    </w:p>
    <w:sectPr w:rsidR="00164A20" w:rsidSect="008F07D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07142" w14:textId="77777777" w:rsidR="00D538E6" w:rsidRDefault="00D538E6" w:rsidP="004A10BE">
      <w:r>
        <w:separator/>
      </w:r>
    </w:p>
  </w:endnote>
  <w:endnote w:type="continuationSeparator" w:id="0">
    <w:p w14:paraId="127D4E8A" w14:textId="77777777" w:rsidR="00D538E6" w:rsidRDefault="00D538E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6569A" w14:textId="77777777" w:rsidR="00F8586B" w:rsidRDefault="00F858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40FE5" w14:textId="77777777" w:rsidR="00E354DF" w:rsidRDefault="00E354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9</w:t>
    </w:r>
    <w:r>
      <w:rPr>
        <w:noProof/>
      </w:rPr>
      <w:fldChar w:fldCharType="end"/>
    </w:r>
  </w:p>
  <w:p w14:paraId="34E2751F" w14:textId="77777777" w:rsidR="00E354DF" w:rsidRDefault="00E354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1D963" w14:textId="77777777" w:rsidR="00E354DF" w:rsidRPr="001E6391" w:rsidRDefault="00E354DF">
    <w:pPr>
      <w:pStyle w:val="Footer"/>
      <w:jc w:val="right"/>
    </w:pPr>
    <w:r w:rsidRPr="001E6391">
      <w:fldChar w:fldCharType="begin"/>
    </w:r>
    <w:r w:rsidRPr="001E6391">
      <w:instrText xml:space="preserve"> PAGE   \* MERGEFORMAT </w:instrText>
    </w:r>
    <w:r w:rsidRPr="001E6391">
      <w:fldChar w:fldCharType="separate"/>
    </w:r>
    <w:r>
      <w:rPr>
        <w:noProof/>
      </w:rPr>
      <w:t>1</w:t>
    </w:r>
    <w:r w:rsidRPr="001E6391">
      <w:rPr>
        <w:noProof/>
      </w:rPr>
      <w:fldChar w:fldCharType="end"/>
    </w:r>
  </w:p>
  <w:p w14:paraId="718D89E5" w14:textId="77777777" w:rsidR="00E354DF" w:rsidRDefault="00E354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EE7C6" w14:textId="77777777" w:rsidR="00D538E6" w:rsidRDefault="00D538E6" w:rsidP="004A10BE">
      <w:r>
        <w:separator/>
      </w:r>
    </w:p>
  </w:footnote>
  <w:footnote w:type="continuationSeparator" w:id="0">
    <w:p w14:paraId="2CC0486C" w14:textId="77777777" w:rsidR="00D538E6" w:rsidRDefault="00D538E6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B44CD" w14:textId="77777777" w:rsidR="00F8586B" w:rsidRDefault="00F858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9A6F73" w14:textId="77777777" w:rsidR="00E354DF" w:rsidRDefault="00E354DF" w:rsidP="00E61A4A">
    <w:pPr>
      <w:pStyle w:val="Header"/>
      <w:tabs>
        <w:tab w:val="clear" w:pos="8640"/>
        <w:tab w:val="right" w:pos="9360"/>
      </w:tabs>
    </w:pPr>
    <w:r>
      <w:tab/>
    </w:r>
    <w:r>
      <w:tab/>
      <w:t>Confidential Manuscript</w:t>
    </w:r>
  </w:p>
  <w:p w14:paraId="14B279C7" w14:textId="77777777" w:rsidR="00E354DF" w:rsidRDefault="00E354DF" w:rsidP="00395C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8B0DB" w14:textId="77777777" w:rsidR="00E354DF" w:rsidRDefault="00E354DF" w:rsidP="004A10BE">
    <w:pPr>
      <w:pStyle w:val="Header"/>
    </w:pPr>
    <w:r>
      <w:tab/>
    </w:r>
  </w:p>
  <w:p w14:paraId="01E58320" w14:textId="2BD8004E" w:rsidR="00E354DF" w:rsidRDefault="00E354DF" w:rsidP="00E61A4A">
    <w:pPr>
      <w:pStyle w:val="Header"/>
      <w:tabs>
        <w:tab w:val="left" w:pos="768"/>
        <w:tab w:val="right" w:pos="9360"/>
        <w:tab w:val="left" w:pos="9691"/>
      </w:tabs>
    </w:pPr>
    <w:r>
      <w:tab/>
    </w:r>
    <w:r>
      <w:tab/>
    </w:r>
    <w:r>
      <w:tab/>
    </w:r>
    <w:del w:id="293" w:author="Nicholas Pfahler" w:date="2020-05-12T13:46:00Z">
      <w:r w:rsidRPr="00204015" w:rsidDel="00F8586B">
        <w:delText>Confidential</w:delText>
      </w:r>
      <w:r w:rsidDel="00F8586B">
        <w:delText xml:space="preserve"> Manuscript</w:delText>
      </w:r>
    </w:del>
    <w:ins w:id="294" w:author="Nicholas Pfahler" w:date="2020-05-12T13:46:00Z">
      <w:r w:rsidR="00F8586B">
        <w:t>7 May 2020</w:t>
      </w:r>
    </w:ins>
    <w:bookmarkStart w:id="295" w:name="_GoBack"/>
    <w:bookmarkEnd w:id="295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B059FD"/>
    <w:multiLevelType w:val="multilevel"/>
    <w:tmpl w:val="F06A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9BB5558"/>
    <w:multiLevelType w:val="hybridMultilevel"/>
    <w:tmpl w:val="AE569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CE3D43"/>
    <w:multiLevelType w:val="hybridMultilevel"/>
    <w:tmpl w:val="AD7E2CB4"/>
    <w:lvl w:ilvl="0" w:tplc="B4F6D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cholas Pfahler">
    <w15:presenceInfo w15:providerId="Windows Live" w15:userId="fedc7208d22ec4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40DA"/>
    <w:rsid w:val="0000621B"/>
    <w:rsid w:val="00015820"/>
    <w:rsid w:val="0003073E"/>
    <w:rsid w:val="00031F62"/>
    <w:rsid w:val="00044CA3"/>
    <w:rsid w:val="00047D1F"/>
    <w:rsid w:val="000600D9"/>
    <w:rsid w:val="00071701"/>
    <w:rsid w:val="000A774D"/>
    <w:rsid w:val="000B1F92"/>
    <w:rsid w:val="000F30C3"/>
    <w:rsid w:val="001077F2"/>
    <w:rsid w:val="001106D9"/>
    <w:rsid w:val="0011324A"/>
    <w:rsid w:val="00114F78"/>
    <w:rsid w:val="00117BC1"/>
    <w:rsid w:val="00122E45"/>
    <w:rsid w:val="00137D55"/>
    <w:rsid w:val="00140EB5"/>
    <w:rsid w:val="00141192"/>
    <w:rsid w:val="0014611C"/>
    <w:rsid w:val="00146608"/>
    <w:rsid w:val="00161506"/>
    <w:rsid w:val="00164A20"/>
    <w:rsid w:val="00167529"/>
    <w:rsid w:val="001719F2"/>
    <w:rsid w:val="001C61CE"/>
    <w:rsid w:val="001E6391"/>
    <w:rsid w:val="00217990"/>
    <w:rsid w:val="00231223"/>
    <w:rsid w:val="00240A26"/>
    <w:rsid w:val="002618A8"/>
    <w:rsid w:val="00262988"/>
    <w:rsid w:val="00292FA7"/>
    <w:rsid w:val="0029552A"/>
    <w:rsid w:val="002A1A10"/>
    <w:rsid w:val="002E2206"/>
    <w:rsid w:val="002E40DC"/>
    <w:rsid w:val="003018D2"/>
    <w:rsid w:val="00305E71"/>
    <w:rsid w:val="00307D41"/>
    <w:rsid w:val="0032271A"/>
    <w:rsid w:val="00322C79"/>
    <w:rsid w:val="00324533"/>
    <w:rsid w:val="00335948"/>
    <w:rsid w:val="00356400"/>
    <w:rsid w:val="00356CA3"/>
    <w:rsid w:val="0036238A"/>
    <w:rsid w:val="0037295D"/>
    <w:rsid w:val="00376FB8"/>
    <w:rsid w:val="00395CAD"/>
    <w:rsid w:val="003B78BF"/>
    <w:rsid w:val="003C166F"/>
    <w:rsid w:val="003C639D"/>
    <w:rsid w:val="003D5646"/>
    <w:rsid w:val="003F6EF2"/>
    <w:rsid w:val="00411CD0"/>
    <w:rsid w:val="00414765"/>
    <w:rsid w:val="00425574"/>
    <w:rsid w:val="004457DE"/>
    <w:rsid w:val="00450338"/>
    <w:rsid w:val="004A10BE"/>
    <w:rsid w:val="004A2DCE"/>
    <w:rsid w:val="004B793A"/>
    <w:rsid w:val="004C2BAB"/>
    <w:rsid w:val="004C65D7"/>
    <w:rsid w:val="004D1F2E"/>
    <w:rsid w:val="00514B2B"/>
    <w:rsid w:val="0052557C"/>
    <w:rsid w:val="00526A55"/>
    <w:rsid w:val="005341F3"/>
    <w:rsid w:val="00540789"/>
    <w:rsid w:val="00552069"/>
    <w:rsid w:val="005525DE"/>
    <w:rsid w:val="00560DFE"/>
    <w:rsid w:val="00566B4F"/>
    <w:rsid w:val="005729F7"/>
    <w:rsid w:val="00590175"/>
    <w:rsid w:val="00594A64"/>
    <w:rsid w:val="005A1E0B"/>
    <w:rsid w:val="005A777A"/>
    <w:rsid w:val="005B4ED7"/>
    <w:rsid w:val="005D22B1"/>
    <w:rsid w:val="005E709B"/>
    <w:rsid w:val="00613E35"/>
    <w:rsid w:val="0064261D"/>
    <w:rsid w:val="0065499A"/>
    <w:rsid w:val="006605A0"/>
    <w:rsid w:val="00673B64"/>
    <w:rsid w:val="006774B6"/>
    <w:rsid w:val="00694F57"/>
    <w:rsid w:val="00697CEB"/>
    <w:rsid w:val="006A70C2"/>
    <w:rsid w:val="006C3656"/>
    <w:rsid w:val="006C75F3"/>
    <w:rsid w:val="006D1104"/>
    <w:rsid w:val="006D3FEF"/>
    <w:rsid w:val="006E30D9"/>
    <w:rsid w:val="006E43EF"/>
    <w:rsid w:val="006E6877"/>
    <w:rsid w:val="006F68D9"/>
    <w:rsid w:val="00722B94"/>
    <w:rsid w:val="007303B4"/>
    <w:rsid w:val="00755EA8"/>
    <w:rsid w:val="00756E11"/>
    <w:rsid w:val="00757C0D"/>
    <w:rsid w:val="0077270C"/>
    <w:rsid w:val="00773669"/>
    <w:rsid w:val="0078160D"/>
    <w:rsid w:val="007A4FF5"/>
    <w:rsid w:val="007C583F"/>
    <w:rsid w:val="007E58F0"/>
    <w:rsid w:val="007F00F6"/>
    <w:rsid w:val="00802200"/>
    <w:rsid w:val="00843FA9"/>
    <w:rsid w:val="008443E8"/>
    <w:rsid w:val="00853B15"/>
    <w:rsid w:val="008573F1"/>
    <w:rsid w:val="00871927"/>
    <w:rsid w:val="00873C6D"/>
    <w:rsid w:val="00881425"/>
    <w:rsid w:val="008900FF"/>
    <w:rsid w:val="008A42EC"/>
    <w:rsid w:val="008B7DF1"/>
    <w:rsid w:val="008D5E37"/>
    <w:rsid w:val="008E17D2"/>
    <w:rsid w:val="008F07DA"/>
    <w:rsid w:val="0091050F"/>
    <w:rsid w:val="0091513D"/>
    <w:rsid w:val="009158B8"/>
    <w:rsid w:val="00916A8B"/>
    <w:rsid w:val="00916DD1"/>
    <w:rsid w:val="00922FCB"/>
    <w:rsid w:val="00933FEB"/>
    <w:rsid w:val="00937E3A"/>
    <w:rsid w:val="00941458"/>
    <w:rsid w:val="00943D39"/>
    <w:rsid w:val="0095005C"/>
    <w:rsid w:val="00972495"/>
    <w:rsid w:val="009732EA"/>
    <w:rsid w:val="0099677B"/>
    <w:rsid w:val="009B562C"/>
    <w:rsid w:val="009D3C2A"/>
    <w:rsid w:val="009F2816"/>
    <w:rsid w:val="00A050CF"/>
    <w:rsid w:val="00A21537"/>
    <w:rsid w:val="00A30B08"/>
    <w:rsid w:val="00A47CE2"/>
    <w:rsid w:val="00A6406E"/>
    <w:rsid w:val="00A85BCD"/>
    <w:rsid w:val="00A87E2E"/>
    <w:rsid w:val="00A91698"/>
    <w:rsid w:val="00AA15A9"/>
    <w:rsid w:val="00AA1D2F"/>
    <w:rsid w:val="00AB5D9A"/>
    <w:rsid w:val="00AB61D3"/>
    <w:rsid w:val="00AD1F6F"/>
    <w:rsid w:val="00AD674C"/>
    <w:rsid w:val="00B0395D"/>
    <w:rsid w:val="00B05A15"/>
    <w:rsid w:val="00B143B3"/>
    <w:rsid w:val="00B15399"/>
    <w:rsid w:val="00B344EB"/>
    <w:rsid w:val="00B37886"/>
    <w:rsid w:val="00B4277A"/>
    <w:rsid w:val="00B44883"/>
    <w:rsid w:val="00B46B46"/>
    <w:rsid w:val="00B64913"/>
    <w:rsid w:val="00B74626"/>
    <w:rsid w:val="00B76637"/>
    <w:rsid w:val="00BC018D"/>
    <w:rsid w:val="00BC1166"/>
    <w:rsid w:val="00BC6D69"/>
    <w:rsid w:val="00BD225D"/>
    <w:rsid w:val="00BD3C87"/>
    <w:rsid w:val="00BE35A0"/>
    <w:rsid w:val="00C02F86"/>
    <w:rsid w:val="00C23A11"/>
    <w:rsid w:val="00C45070"/>
    <w:rsid w:val="00C65A30"/>
    <w:rsid w:val="00C71A92"/>
    <w:rsid w:val="00C917E9"/>
    <w:rsid w:val="00C92AAB"/>
    <w:rsid w:val="00C9314C"/>
    <w:rsid w:val="00C9620C"/>
    <w:rsid w:val="00CA364A"/>
    <w:rsid w:val="00CB6D19"/>
    <w:rsid w:val="00CE3872"/>
    <w:rsid w:val="00CE3B9E"/>
    <w:rsid w:val="00CF642E"/>
    <w:rsid w:val="00D06014"/>
    <w:rsid w:val="00D22A43"/>
    <w:rsid w:val="00D2487B"/>
    <w:rsid w:val="00D538E6"/>
    <w:rsid w:val="00D64603"/>
    <w:rsid w:val="00D67AE3"/>
    <w:rsid w:val="00D7462B"/>
    <w:rsid w:val="00DA3EDF"/>
    <w:rsid w:val="00DA63AE"/>
    <w:rsid w:val="00DC19B2"/>
    <w:rsid w:val="00DC48CB"/>
    <w:rsid w:val="00DF3AAA"/>
    <w:rsid w:val="00E11071"/>
    <w:rsid w:val="00E1201B"/>
    <w:rsid w:val="00E134C4"/>
    <w:rsid w:val="00E24C59"/>
    <w:rsid w:val="00E311A6"/>
    <w:rsid w:val="00E31477"/>
    <w:rsid w:val="00E34A4E"/>
    <w:rsid w:val="00E354DF"/>
    <w:rsid w:val="00E61A4A"/>
    <w:rsid w:val="00E65CC5"/>
    <w:rsid w:val="00E73F16"/>
    <w:rsid w:val="00E7791D"/>
    <w:rsid w:val="00E81A31"/>
    <w:rsid w:val="00EA3FA4"/>
    <w:rsid w:val="00EB3BD6"/>
    <w:rsid w:val="00EB3F57"/>
    <w:rsid w:val="00EC4282"/>
    <w:rsid w:val="00EC7A36"/>
    <w:rsid w:val="00F06987"/>
    <w:rsid w:val="00F405F5"/>
    <w:rsid w:val="00F7388C"/>
    <w:rsid w:val="00F83B8C"/>
    <w:rsid w:val="00F8586B"/>
    <w:rsid w:val="00FA316B"/>
    <w:rsid w:val="00FD2BC8"/>
    <w:rsid w:val="00FD349A"/>
    <w:rsid w:val="00FE69C3"/>
    <w:rsid w:val="00FF6BA0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52A5C0"/>
  <w15:chartTrackingRefBased/>
  <w15:docId w15:val="{59134C56-D5C1-4070-A931-57B65ADB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395CA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C166F"/>
    <w:pPr>
      <w:spacing w:after="160" w:line="259" w:lineRule="auto"/>
      <w:ind w:left="720"/>
      <w:contextualSpacing/>
    </w:pPr>
    <w:rPr>
      <w:sz w:val="24"/>
      <w:szCs w:val="22"/>
    </w:rPr>
  </w:style>
  <w:style w:type="table" w:styleId="TableGrid">
    <w:name w:val="Table Grid"/>
    <w:basedOn w:val="TableNormal"/>
    <w:uiPriority w:val="59"/>
    <w:rsid w:val="00E61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8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5806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7923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08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549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86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9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547DB0-C686-43FF-8DC4-E0BDFD40B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4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Nicholas Pfahler</cp:lastModifiedBy>
  <cp:revision>11</cp:revision>
  <cp:lastPrinted>2018-11-20T16:23:00Z</cp:lastPrinted>
  <dcterms:created xsi:type="dcterms:W3CDTF">2019-12-23T20:02:00Z</dcterms:created>
  <dcterms:modified xsi:type="dcterms:W3CDTF">2020-05-12T18:46:00Z</dcterms:modified>
</cp:coreProperties>
</file>